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19A6B" w14:textId="2C824E56" w:rsidR="0095035C" w:rsidRDefault="0095035C" w:rsidP="0095035C">
      <w:pPr>
        <w:spacing w:line="360" w:lineRule="auto"/>
        <w:jc w:val="both"/>
        <w:rPr>
          <w:lang w:val="en-US"/>
        </w:rPr>
      </w:pPr>
      <w:r w:rsidRPr="0095035C">
        <w:rPr>
          <w:lang w:val="en-US"/>
        </w:rPr>
        <w:t>All raw data and metadata are publicly available on Zenodo (</w:t>
      </w:r>
      <w:hyperlink r:id="rId4" w:history="1">
        <w:r w:rsidRPr="0095035C">
          <w:rPr>
            <w:rStyle w:val="Hyperlink"/>
          </w:rPr>
          <w:t>10.5281/zenodo.15181874</w:t>
        </w:r>
      </w:hyperlink>
      <w:r w:rsidRPr="0095035C">
        <w:rPr>
          <w:lang w:val="en-US"/>
        </w:rPr>
        <w:t>). Code used for the statistical analysis is available on Github (https://github.com/mottaway/Laccaria-Poplar-Zn-stress-Code.git).</w:t>
      </w:r>
    </w:p>
    <w:p w14:paraId="492E6BA0" w14:textId="77777777" w:rsidR="0095035C" w:rsidRPr="0095035C" w:rsidRDefault="0095035C" w:rsidP="0095035C">
      <w:pPr>
        <w:spacing w:line="360" w:lineRule="auto"/>
        <w:jc w:val="both"/>
        <w:rPr>
          <w:lang w:val="en-US"/>
        </w:rPr>
      </w:pPr>
    </w:p>
    <w:p w14:paraId="434CF254" w14:textId="2E6B6A16" w:rsidR="00B02C3F" w:rsidRPr="00B90ED5" w:rsidRDefault="00B02C3F" w:rsidP="00397147">
      <w:pPr>
        <w:jc w:val="both"/>
        <w:rPr>
          <w:lang w:val="en-US"/>
        </w:rPr>
      </w:pPr>
      <w:r>
        <w:rPr>
          <w:b/>
          <w:bCs/>
          <w:lang w:val="en-US"/>
        </w:rPr>
        <w:t>Supplementary table S1:</w:t>
      </w:r>
      <w:r>
        <w:rPr>
          <w:lang w:val="en-US"/>
        </w:rPr>
        <w:t xml:space="preserve"> Primers used throughout this study</w:t>
      </w:r>
      <w:r w:rsidR="00C20E13">
        <w:rPr>
          <w:lang w:val="en-US"/>
        </w:rPr>
        <w:t>.</w:t>
      </w:r>
      <w:r w:rsidR="008054F5">
        <w:rPr>
          <w:lang w:val="en-US"/>
        </w:rPr>
        <w:t xml:space="preserve"> For poplar genes, the</w:t>
      </w:r>
      <w:r w:rsidR="00C20E13">
        <w:rPr>
          <w:lang w:val="en-US"/>
        </w:rPr>
        <w:t xml:space="preserve"> </w:t>
      </w:r>
      <w:hyperlink r:id="rId5" w:history="1">
        <w:r w:rsidR="00C20E13" w:rsidRPr="008054F5">
          <w:rPr>
            <w:i/>
            <w:iCs/>
            <w:lang w:val="en-US"/>
          </w:rPr>
          <w:t>Populus tremula x Populus alba</w:t>
        </w:r>
        <w:r w:rsidR="00C20E13" w:rsidRPr="008054F5">
          <w:rPr>
            <w:lang w:val="en-US"/>
          </w:rPr>
          <w:t xml:space="preserve"> HAP1 v5.1</w:t>
        </w:r>
      </w:hyperlink>
      <w:r w:rsidR="008054F5">
        <w:rPr>
          <w:lang w:val="en-US"/>
        </w:rPr>
        <w:t xml:space="preserve"> genome on Phytozome was used</w:t>
      </w:r>
      <w:r w:rsidR="004D7D98">
        <w:rPr>
          <w:lang w:val="en-US"/>
        </w:rPr>
        <w:t xml:space="preserve"> to obtain their sequence</w:t>
      </w:r>
      <w:r w:rsidR="008054F5">
        <w:rPr>
          <w:lang w:val="en-US"/>
        </w:rPr>
        <w:t xml:space="preserve">. For </w:t>
      </w:r>
      <w:r w:rsidR="008054F5">
        <w:rPr>
          <w:i/>
          <w:iCs/>
          <w:lang w:val="en-US"/>
        </w:rPr>
        <w:t>Laccaria bicolor</w:t>
      </w:r>
      <w:r w:rsidR="000436D1">
        <w:rPr>
          <w:lang w:val="en-US"/>
        </w:rPr>
        <w:t xml:space="preserve"> genes</w:t>
      </w:r>
      <w:r w:rsidR="008054F5">
        <w:rPr>
          <w:lang w:val="en-US"/>
        </w:rPr>
        <w:t>, the</w:t>
      </w:r>
      <w:r w:rsidR="00C20E13" w:rsidRPr="008054F5">
        <w:rPr>
          <w:lang w:val="en-US"/>
        </w:rPr>
        <w:t xml:space="preserve"> </w:t>
      </w:r>
      <w:r w:rsidR="008054F5">
        <w:rPr>
          <w:lang w:val="en-US"/>
        </w:rPr>
        <w:t>Laccaria bicolor V2.0 genome on</w:t>
      </w:r>
      <w:r w:rsidR="00C20E13" w:rsidRPr="008054F5">
        <w:rPr>
          <w:lang w:val="en-US"/>
        </w:rPr>
        <w:t xml:space="preserve"> mycocosm</w:t>
      </w:r>
      <w:r w:rsidR="008054F5">
        <w:rPr>
          <w:lang w:val="en-US"/>
        </w:rPr>
        <w:t xml:space="preserve"> was used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55"/>
        <w:gridCol w:w="2335"/>
        <w:gridCol w:w="3543"/>
      </w:tblGrid>
      <w:tr w:rsidR="005156D3" w14:paraId="28995435" w14:textId="77777777" w:rsidTr="00B56B13">
        <w:trPr>
          <w:jc w:val="center"/>
        </w:trPr>
        <w:tc>
          <w:tcPr>
            <w:tcW w:w="2055" w:type="dxa"/>
            <w:shd w:val="clear" w:color="auto" w:fill="D9D9D9" w:themeFill="background1" w:themeFillShade="D9"/>
            <w:vAlign w:val="center"/>
          </w:tcPr>
          <w:p w14:paraId="63336B4D" w14:textId="53B24D42" w:rsidR="005156D3" w:rsidRDefault="005156D3" w:rsidP="00A964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 target</w:t>
            </w:r>
          </w:p>
        </w:tc>
        <w:tc>
          <w:tcPr>
            <w:tcW w:w="2335" w:type="dxa"/>
            <w:shd w:val="clear" w:color="auto" w:fill="D9D9D9" w:themeFill="background1" w:themeFillShade="D9"/>
            <w:vAlign w:val="center"/>
          </w:tcPr>
          <w:p w14:paraId="46A846B5" w14:textId="6C743E2B" w:rsidR="005156D3" w:rsidRDefault="005156D3" w:rsidP="00A964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 ID #</w:t>
            </w:r>
          </w:p>
        </w:tc>
        <w:tc>
          <w:tcPr>
            <w:tcW w:w="3543" w:type="dxa"/>
            <w:shd w:val="clear" w:color="auto" w:fill="D9D9D9" w:themeFill="background1" w:themeFillShade="D9"/>
            <w:vAlign w:val="center"/>
          </w:tcPr>
          <w:p w14:paraId="40AD7082" w14:textId="0FC526F5" w:rsidR="005156D3" w:rsidRDefault="005156D3" w:rsidP="00A964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imer sequence (5’ </w:t>
            </w:r>
            <w:r w:rsidRPr="008054F5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3’)</w:t>
            </w:r>
          </w:p>
        </w:tc>
      </w:tr>
      <w:tr w:rsidR="005156D3" w:rsidRPr="00C20E13" w14:paraId="336AF6BA" w14:textId="77777777" w:rsidTr="00B56B13">
        <w:trPr>
          <w:jc w:val="center"/>
        </w:trPr>
        <w:tc>
          <w:tcPr>
            <w:tcW w:w="2055" w:type="dxa"/>
            <w:vAlign w:val="center"/>
          </w:tcPr>
          <w:p w14:paraId="1D4049B3" w14:textId="347960C4" w:rsidR="005156D3" w:rsidRPr="00B90ED5" w:rsidRDefault="005156D3" w:rsidP="00A964A2">
            <w:pPr>
              <w:jc w:val="center"/>
              <w:rPr>
                <w:lang w:val="en-US"/>
              </w:rPr>
            </w:pPr>
            <w:r w:rsidRPr="00B02C3F">
              <w:rPr>
                <w:i/>
                <w:iCs/>
                <w:lang w:val="en-US"/>
              </w:rPr>
              <w:t>TPS16</w:t>
            </w:r>
          </w:p>
        </w:tc>
        <w:tc>
          <w:tcPr>
            <w:tcW w:w="2335" w:type="dxa"/>
            <w:vAlign w:val="center"/>
          </w:tcPr>
          <w:p w14:paraId="3EFFA6FA" w14:textId="77777777" w:rsidR="005156D3" w:rsidRPr="00C20E13" w:rsidRDefault="005156D3" w:rsidP="00A964A2">
            <w:pPr>
              <w:jc w:val="center"/>
              <w:rPr>
                <w:lang w:val="fr-BE"/>
              </w:rPr>
            </w:pPr>
            <w:r w:rsidRPr="00C20E13">
              <w:rPr>
                <w:lang w:val="fr-BE"/>
              </w:rPr>
              <w:t>PtXaTreH.01G253600.1</w:t>
            </w:r>
          </w:p>
          <w:p w14:paraId="465826B4" w14:textId="1C8FCB1B" w:rsidR="005156D3" w:rsidRPr="00C20E13" w:rsidRDefault="005156D3" w:rsidP="00A964A2">
            <w:pPr>
              <w:jc w:val="center"/>
              <w:rPr>
                <w:lang w:val="fr-BE"/>
              </w:rPr>
            </w:pPr>
          </w:p>
        </w:tc>
        <w:tc>
          <w:tcPr>
            <w:tcW w:w="3543" w:type="dxa"/>
            <w:vAlign w:val="center"/>
          </w:tcPr>
          <w:p w14:paraId="46E40E27" w14:textId="77777777" w:rsidR="005156D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C20E13">
              <w:rPr>
                <w:lang w:val="fr-BE"/>
              </w:rPr>
              <w:t>CCAACTTGCTCCATTCCCTA</w:t>
            </w:r>
          </w:p>
          <w:p w14:paraId="3ED19697" w14:textId="7DAF1430" w:rsidR="005156D3" w:rsidRPr="00C20E1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lang w:val="fr-BE"/>
              </w:rPr>
              <w:t xml:space="preserve"> </w:t>
            </w:r>
            <w:r w:rsidRPr="00C20E13">
              <w:rPr>
                <w:lang w:val="fr-BE"/>
              </w:rPr>
              <w:t>TGCTTTGATCACGAGTTTCG</w:t>
            </w:r>
          </w:p>
        </w:tc>
      </w:tr>
      <w:tr w:rsidR="005156D3" w14:paraId="1FB1B12B" w14:textId="77777777" w:rsidTr="00B56B13">
        <w:trPr>
          <w:jc w:val="center"/>
        </w:trPr>
        <w:tc>
          <w:tcPr>
            <w:tcW w:w="2055" w:type="dxa"/>
            <w:vAlign w:val="center"/>
          </w:tcPr>
          <w:p w14:paraId="2987FCF6" w14:textId="2F8202A4" w:rsidR="005156D3" w:rsidRPr="00B90ED5" w:rsidRDefault="005156D3" w:rsidP="00DE68DE">
            <w:pPr>
              <w:jc w:val="center"/>
              <w:rPr>
                <w:lang w:val="en-US"/>
              </w:rPr>
            </w:pPr>
            <w:r w:rsidRPr="00B02C3F">
              <w:rPr>
                <w:i/>
                <w:iCs/>
                <w:lang w:val="en-US"/>
              </w:rPr>
              <w:t>TPS21</w:t>
            </w:r>
          </w:p>
        </w:tc>
        <w:tc>
          <w:tcPr>
            <w:tcW w:w="2335" w:type="dxa"/>
            <w:vAlign w:val="center"/>
          </w:tcPr>
          <w:p w14:paraId="61003677" w14:textId="69124557" w:rsidR="005156D3" w:rsidRDefault="005156D3" w:rsidP="00DE68DE">
            <w:pPr>
              <w:jc w:val="center"/>
              <w:rPr>
                <w:lang w:val="en-US"/>
              </w:rPr>
            </w:pPr>
            <w:r w:rsidRPr="00A964A2">
              <w:rPr>
                <w:lang w:val="en-US"/>
              </w:rPr>
              <w:t>PtXaTreH.19G012400</w:t>
            </w:r>
          </w:p>
        </w:tc>
        <w:tc>
          <w:tcPr>
            <w:tcW w:w="3543" w:type="dxa"/>
            <w:vAlign w:val="center"/>
          </w:tcPr>
          <w:p w14:paraId="223E3075" w14:textId="7E127563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TTCGACTCCTAAGGCAGCAT</w:t>
            </w:r>
          </w:p>
          <w:p w14:paraId="60366FE9" w14:textId="4ADD7742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ATGCTCTCGCCTTCTACCAA</w:t>
            </w:r>
          </w:p>
        </w:tc>
      </w:tr>
      <w:tr w:rsidR="005156D3" w14:paraId="1362E592" w14:textId="77777777" w:rsidTr="00B56B13">
        <w:trPr>
          <w:jc w:val="center"/>
        </w:trPr>
        <w:tc>
          <w:tcPr>
            <w:tcW w:w="2055" w:type="dxa"/>
            <w:vAlign w:val="center"/>
          </w:tcPr>
          <w:p w14:paraId="243B132A" w14:textId="77777777" w:rsidR="005156D3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GH28a</w:t>
            </w:r>
          </w:p>
          <w:p w14:paraId="72867467" w14:textId="095AFC24" w:rsidR="005156D3" w:rsidRPr="0011091D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aaGFuZzwvQXV0aG9yPjxZZWFyPjIwMjE8L1llYXI+PFJl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aaGFuZzwvQXV0aG9yPjxZZWFyPjIwMjE8L1llYXI+PFJl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Zhang et al., 2021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35" w:type="dxa"/>
            <w:vAlign w:val="center"/>
          </w:tcPr>
          <w:p w14:paraId="2B2C8EFB" w14:textId="4CFC7B60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3299</w:t>
            </w:r>
          </w:p>
        </w:tc>
        <w:tc>
          <w:tcPr>
            <w:tcW w:w="3543" w:type="dxa"/>
            <w:vAlign w:val="center"/>
          </w:tcPr>
          <w:p w14:paraId="4E3E86D5" w14:textId="71DA7278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GCAAAGCAGGTTGCGGTAAA</w:t>
            </w:r>
          </w:p>
          <w:p w14:paraId="6775EB74" w14:textId="59F6277F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CAGTATGTTCGCGTTGCTGG</w:t>
            </w:r>
          </w:p>
        </w:tc>
      </w:tr>
      <w:tr w:rsidR="005156D3" w14:paraId="441F7915" w14:textId="77777777" w:rsidTr="00B56B13">
        <w:trPr>
          <w:jc w:val="center"/>
        </w:trPr>
        <w:tc>
          <w:tcPr>
            <w:tcW w:w="2055" w:type="dxa"/>
            <w:vAlign w:val="center"/>
          </w:tcPr>
          <w:p w14:paraId="62357B59" w14:textId="7AD49CAD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iSSP7</w:t>
            </w:r>
          </w:p>
        </w:tc>
        <w:tc>
          <w:tcPr>
            <w:tcW w:w="2335" w:type="dxa"/>
            <w:vAlign w:val="center"/>
          </w:tcPr>
          <w:p w14:paraId="38C9DFC5" w14:textId="0C5DFA4B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8595</w:t>
            </w:r>
          </w:p>
        </w:tc>
        <w:tc>
          <w:tcPr>
            <w:tcW w:w="3543" w:type="dxa"/>
            <w:vAlign w:val="center"/>
          </w:tcPr>
          <w:p w14:paraId="546A62DE" w14:textId="1F6CFCBE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TCTCGCCTGCACTATCCTCT</w:t>
            </w:r>
          </w:p>
          <w:p w14:paraId="339A6B9F" w14:textId="5EA7A9CD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TTGGGCTCCGGTACTCTTCT</w:t>
            </w:r>
          </w:p>
        </w:tc>
      </w:tr>
      <w:tr w:rsidR="005156D3" w14:paraId="3EB71668" w14:textId="77777777" w:rsidTr="00B56B13">
        <w:trPr>
          <w:jc w:val="center"/>
        </w:trPr>
        <w:tc>
          <w:tcPr>
            <w:tcW w:w="2055" w:type="dxa"/>
            <w:vAlign w:val="center"/>
          </w:tcPr>
          <w:p w14:paraId="26806D7B" w14:textId="52F14D24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iSSP17</w:t>
            </w:r>
          </w:p>
        </w:tc>
        <w:tc>
          <w:tcPr>
            <w:tcW w:w="2335" w:type="dxa"/>
            <w:vAlign w:val="center"/>
          </w:tcPr>
          <w:p w14:paraId="27F4D0F7" w14:textId="17A58561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2226</w:t>
            </w:r>
          </w:p>
        </w:tc>
        <w:tc>
          <w:tcPr>
            <w:tcW w:w="3543" w:type="dxa"/>
            <w:vAlign w:val="center"/>
          </w:tcPr>
          <w:p w14:paraId="042D4622" w14:textId="1A3F7597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ACCGCCAATGGATGTGCATA</w:t>
            </w:r>
          </w:p>
          <w:p w14:paraId="76015FEE" w14:textId="6EFF0669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CGGTGCAGTGTTGTGTCAAG</w:t>
            </w:r>
          </w:p>
        </w:tc>
      </w:tr>
      <w:tr w:rsidR="005156D3" w14:paraId="67F70FB5" w14:textId="77777777" w:rsidTr="00B56B13">
        <w:trPr>
          <w:jc w:val="center"/>
        </w:trPr>
        <w:tc>
          <w:tcPr>
            <w:tcW w:w="2055" w:type="dxa"/>
            <w:vAlign w:val="center"/>
          </w:tcPr>
          <w:p w14:paraId="46B94861" w14:textId="21FED2B4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atalase</w:t>
            </w:r>
          </w:p>
        </w:tc>
        <w:tc>
          <w:tcPr>
            <w:tcW w:w="2335" w:type="dxa"/>
            <w:vAlign w:val="center"/>
          </w:tcPr>
          <w:p w14:paraId="4D1A7E0A" w14:textId="57D686D5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238</w:t>
            </w:r>
          </w:p>
        </w:tc>
        <w:tc>
          <w:tcPr>
            <w:tcW w:w="3543" w:type="dxa"/>
            <w:vAlign w:val="center"/>
          </w:tcPr>
          <w:p w14:paraId="2B0549D3" w14:textId="23977408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TCAAAACCCAGAGTCGATCC </w:t>
            </w:r>
          </w:p>
          <w:p w14:paraId="0C622672" w14:textId="7D637B2A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CACAAAGGAACCGTCATCCT </w:t>
            </w:r>
          </w:p>
        </w:tc>
      </w:tr>
      <w:tr w:rsidR="005156D3" w14:paraId="44AA7537" w14:textId="77777777" w:rsidTr="00B56B13">
        <w:trPr>
          <w:jc w:val="center"/>
        </w:trPr>
        <w:tc>
          <w:tcPr>
            <w:tcW w:w="2055" w:type="dxa"/>
            <w:vAlign w:val="center"/>
          </w:tcPr>
          <w:p w14:paraId="07E4EB2F" w14:textId="24FC0250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n/Fe SOD1</w:t>
            </w:r>
          </w:p>
        </w:tc>
        <w:tc>
          <w:tcPr>
            <w:tcW w:w="2335" w:type="dxa"/>
            <w:vAlign w:val="center"/>
          </w:tcPr>
          <w:p w14:paraId="741F22B8" w14:textId="0B278E9B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5077</w:t>
            </w:r>
          </w:p>
        </w:tc>
        <w:tc>
          <w:tcPr>
            <w:tcW w:w="3543" w:type="dxa"/>
            <w:vAlign w:val="center"/>
          </w:tcPr>
          <w:p w14:paraId="2DB89964" w14:textId="55431948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ATTCGTTGTTGAGGGAGTGG </w:t>
            </w:r>
          </w:p>
          <w:p w14:paraId="6983D2F8" w14:textId="3986C7E1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CGCACATATCAGCGAAAGAA </w:t>
            </w:r>
          </w:p>
        </w:tc>
      </w:tr>
      <w:tr w:rsidR="005156D3" w14:paraId="2C0B61EB" w14:textId="77777777" w:rsidTr="00B56B13">
        <w:trPr>
          <w:jc w:val="center"/>
        </w:trPr>
        <w:tc>
          <w:tcPr>
            <w:tcW w:w="2055" w:type="dxa"/>
            <w:vAlign w:val="center"/>
          </w:tcPr>
          <w:p w14:paraId="144AF155" w14:textId="4FA6C5BE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n/Fe SOD2</w:t>
            </w:r>
          </w:p>
        </w:tc>
        <w:tc>
          <w:tcPr>
            <w:tcW w:w="2335" w:type="dxa"/>
            <w:vAlign w:val="center"/>
          </w:tcPr>
          <w:p w14:paraId="1A18FBB5" w14:textId="7A95527E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586</w:t>
            </w:r>
          </w:p>
        </w:tc>
        <w:tc>
          <w:tcPr>
            <w:tcW w:w="3543" w:type="dxa"/>
            <w:vAlign w:val="center"/>
          </w:tcPr>
          <w:p w14:paraId="2DF7863E" w14:textId="6C6CC160" w:rsidR="005156D3" w:rsidRPr="00DE68DE" w:rsidRDefault="005156D3" w:rsidP="00DE68DE">
            <w:pPr>
              <w:jc w:val="both"/>
              <w:rPr>
                <w:lang w:val="en-US"/>
              </w:rPr>
            </w:pPr>
            <w:r w:rsidRPr="00DE68DE">
              <w:rPr>
                <w:b/>
                <w:bCs/>
                <w:lang w:val="en-US"/>
              </w:rPr>
              <w:t>FW :</w:t>
            </w:r>
            <w:r w:rsidRPr="00DE68DE">
              <w:rPr>
                <w:lang w:val="en-US"/>
              </w:rPr>
              <w:t xml:space="preserve"> AGGCAATTGAGCGTGACTTT</w:t>
            </w:r>
          </w:p>
          <w:p w14:paraId="4B7D2093" w14:textId="25F05ABA" w:rsidR="005156D3" w:rsidRDefault="005156D3" w:rsidP="00DE68DE">
            <w:pPr>
              <w:jc w:val="both"/>
              <w:rPr>
                <w:lang w:val="en-US"/>
              </w:rPr>
            </w:pPr>
            <w:r w:rsidRPr="00DE68DE">
              <w:rPr>
                <w:b/>
                <w:bCs/>
                <w:lang w:val="en-US"/>
              </w:rPr>
              <w:t>RV :</w:t>
            </w:r>
            <w:r w:rsidRPr="00DE68DE">
              <w:rPr>
                <w:lang w:val="en-US"/>
              </w:rPr>
              <w:t xml:space="preserve"> AAGGATCCTGGTTTGCAGTG</w:t>
            </w:r>
          </w:p>
        </w:tc>
      </w:tr>
      <w:tr w:rsidR="005156D3" w14:paraId="66281C54" w14:textId="77777777" w:rsidTr="00B56B13">
        <w:trPr>
          <w:jc w:val="center"/>
        </w:trPr>
        <w:tc>
          <w:tcPr>
            <w:tcW w:w="2055" w:type="dxa"/>
            <w:vAlign w:val="center"/>
          </w:tcPr>
          <w:p w14:paraId="6F3102F8" w14:textId="74ABB20D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n/Fe SOD3</w:t>
            </w:r>
          </w:p>
        </w:tc>
        <w:tc>
          <w:tcPr>
            <w:tcW w:w="2335" w:type="dxa"/>
            <w:vAlign w:val="center"/>
          </w:tcPr>
          <w:p w14:paraId="464BE98B" w14:textId="3CE0A6E9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1347</w:t>
            </w:r>
          </w:p>
        </w:tc>
        <w:tc>
          <w:tcPr>
            <w:tcW w:w="3543" w:type="dxa"/>
            <w:vAlign w:val="center"/>
          </w:tcPr>
          <w:p w14:paraId="08AF3CE0" w14:textId="5458E9A6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GGCCACATCAACCACTCTCT </w:t>
            </w:r>
          </w:p>
          <w:p w14:paraId="694B4BD7" w14:textId="4A397993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GTTATCGAGGCTACCGAACG </w:t>
            </w:r>
          </w:p>
        </w:tc>
      </w:tr>
      <w:tr w:rsidR="005156D3" w14:paraId="1963A2DE" w14:textId="77777777" w:rsidTr="00B56B13">
        <w:trPr>
          <w:jc w:val="center"/>
        </w:trPr>
        <w:tc>
          <w:tcPr>
            <w:tcW w:w="2055" w:type="dxa"/>
            <w:vAlign w:val="center"/>
          </w:tcPr>
          <w:p w14:paraId="5ABBC0E4" w14:textId="53319065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n/Fe SOD4</w:t>
            </w:r>
          </w:p>
        </w:tc>
        <w:tc>
          <w:tcPr>
            <w:tcW w:w="2335" w:type="dxa"/>
            <w:vAlign w:val="center"/>
          </w:tcPr>
          <w:p w14:paraId="6FE3CD82" w14:textId="46B35312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5682</w:t>
            </w:r>
          </w:p>
        </w:tc>
        <w:tc>
          <w:tcPr>
            <w:tcW w:w="3543" w:type="dxa"/>
            <w:vAlign w:val="center"/>
          </w:tcPr>
          <w:p w14:paraId="678778E8" w14:textId="3C0E323C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CCAGGACCCACTTCTCCATA </w:t>
            </w:r>
          </w:p>
          <w:p w14:paraId="114FD689" w14:textId="6505CB28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TCAAAGTTGATGACGGACCA </w:t>
            </w:r>
          </w:p>
        </w:tc>
      </w:tr>
      <w:tr w:rsidR="005156D3" w14:paraId="7B0CF3A8" w14:textId="77777777" w:rsidTr="00B56B13">
        <w:trPr>
          <w:jc w:val="center"/>
        </w:trPr>
        <w:tc>
          <w:tcPr>
            <w:tcW w:w="2055" w:type="dxa"/>
            <w:vAlign w:val="center"/>
          </w:tcPr>
          <w:p w14:paraId="497EA81C" w14:textId="520C36D4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n/Fe SOD5</w:t>
            </w:r>
          </w:p>
        </w:tc>
        <w:tc>
          <w:tcPr>
            <w:tcW w:w="2335" w:type="dxa"/>
            <w:vAlign w:val="center"/>
          </w:tcPr>
          <w:p w14:paraId="1B042446" w14:textId="5E16C787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2019</w:t>
            </w:r>
          </w:p>
        </w:tc>
        <w:tc>
          <w:tcPr>
            <w:tcW w:w="3543" w:type="dxa"/>
            <w:vAlign w:val="center"/>
          </w:tcPr>
          <w:p w14:paraId="17771B8D" w14:textId="1D3FDBFF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CAGTTTGAAGCCAACAAGCA </w:t>
            </w:r>
          </w:p>
          <w:p w14:paraId="08F04CB4" w14:textId="15FB352F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CCAGAACTGCCTCAACCATT </w:t>
            </w:r>
          </w:p>
        </w:tc>
      </w:tr>
      <w:tr w:rsidR="005156D3" w14:paraId="2E5689E1" w14:textId="77777777" w:rsidTr="00B56B13">
        <w:trPr>
          <w:jc w:val="center"/>
        </w:trPr>
        <w:tc>
          <w:tcPr>
            <w:tcW w:w="2055" w:type="dxa"/>
            <w:vAlign w:val="center"/>
          </w:tcPr>
          <w:p w14:paraId="5547AC70" w14:textId="7269241D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DF-A</w:t>
            </w:r>
          </w:p>
        </w:tc>
        <w:tc>
          <w:tcPr>
            <w:tcW w:w="2335" w:type="dxa"/>
            <w:vAlign w:val="center"/>
          </w:tcPr>
          <w:p w14:paraId="39AF354E" w14:textId="377A05D1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5317</w:t>
            </w:r>
          </w:p>
        </w:tc>
        <w:tc>
          <w:tcPr>
            <w:tcW w:w="3543" w:type="dxa"/>
            <w:vAlign w:val="center"/>
          </w:tcPr>
          <w:p w14:paraId="51DC3905" w14:textId="4B905766" w:rsidR="005156D3" w:rsidRPr="008054F5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FW :</w:t>
            </w:r>
            <w:r w:rsidRPr="008054F5">
              <w:rPr>
                <w:lang w:val="en-US"/>
              </w:rPr>
              <w:t xml:space="preserve"> GAACTTGTGGGTGCCTTTTTC</w:t>
            </w:r>
          </w:p>
          <w:p w14:paraId="119CCB67" w14:textId="2BC284AE" w:rsidR="005156D3" w:rsidRDefault="005156D3" w:rsidP="00DE68DE">
            <w:pPr>
              <w:jc w:val="both"/>
              <w:rPr>
                <w:lang w:val="en-US"/>
              </w:rPr>
            </w:pPr>
            <w:r w:rsidRPr="008054F5">
              <w:rPr>
                <w:b/>
                <w:bCs/>
                <w:lang w:val="en-US"/>
              </w:rPr>
              <w:t>RV :</w:t>
            </w:r>
            <w:r w:rsidRPr="008054F5">
              <w:rPr>
                <w:lang w:val="en-US"/>
              </w:rPr>
              <w:t xml:space="preserve"> CTTTGGCGAGGTGATCTTTTC</w:t>
            </w:r>
          </w:p>
        </w:tc>
      </w:tr>
      <w:tr w:rsidR="005156D3" w14:paraId="440CA306" w14:textId="77777777" w:rsidTr="00B56B13">
        <w:trPr>
          <w:jc w:val="center"/>
        </w:trPr>
        <w:tc>
          <w:tcPr>
            <w:tcW w:w="2055" w:type="dxa"/>
            <w:vAlign w:val="center"/>
          </w:tcPr>
          <w:p w14:paraId="7EC75DC9" w14:textId="4E0CF1D3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DF-B</w:t>
            </w:r>
          </w:p>
        </w:tc>
        <w:tc>
          <w:tcPr>
            <w:tcW w:w="2335" w:type="dxa"/>
            <w:vAlign w:val="center"/>
          </w:tcPr>
          <w:p w14:paraId="4165D75D" w14:textId="3DB7A904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7944</w:t>
            </w:r>
          </w:p>
        </w:tc>
        <w:tc>
          <w:tcPr>
            <w:tcW w:w="3543" w:type="dxa"/>
            <w:vAlign w:val="center"/>
          </w:tcPr>
          <w:p w14:paraId="7D700799" w14:textId="46F4D0EC" w:rsidR="005156D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GTTTGGCGTTACTTGCAGATG</w:t>
            </w:r>
          </w:p>
          <w:p w14:paraId="7B03E1A0" w14:textId="0B0E7AA1" w:rsidR="005156D3" w:rsidRDefault="005156D3" w:rsidP="00DE68DE">
            <w:pPr>
              <w:jc w:val="both"/>
              <w:rPr>
                <w:lang w:val="en-US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GGTAGGTTTTCGCGTCTCTTG</w:t>
            </w:r>
          </w:p>
        </w:tc>
      </w:tr>
      <w:tr w:rsidR="005156D3" w14:paraId="43F0AD2F" w14:textId="77777777" w:rsidTr="00B56B13">
        <w:trPr>
          <w:jc w:val="center"/>
        </w:trPr>
        <w:tc>
          <w:tcPr>
            <w:tcW w:w="2055" w:type="dxa"/>
            <w:vAlign w:val="center"/>
          </w:tcPr>
          <w:p w14:paraId="6B28CF6B" w14:textId="46837951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DF-C</w:t>
            </w:r>
          </w:p>
        </w:tc>
        <w:tc>
          <w:tcPr>
            <w:tcW w:w="2335" w:type="dxa"/>
            <w:vAlign w:val="center"/>
          </w:tcPr>
          <w:p w14:paraId="17AA2599" w14:textId="14CB26E1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5478</w:t>
            </w:r>
          </w:p>
        </w:tc>
        <w:tc>
          <w:tcPr>
            <w:tcW w:w="3543" w:type="dxa"/>
            <w:vAlign w:val="center"/>
          </w:tcPr>
          <w:p w14:paraId="7C7B8EB3" w14:textId="58ADAC0E" w:rsidR="005156D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TGGACGCTTCTTTGCTACTC</w:t>
            </w:r>
          </w:p>
          <w:p w14:paraId="75711D72" w14:textId="3F221821" w:rsidR="005156D3" w:rsidRDefault="005156D3" w:rsidP="00DE68DE">
            <w:pPr>
              <w:jc w:val="both"/>
              <w:rPr>
                <w:lang w:val="en-US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GCTATGGGGATGTTCGTGAG</w:t>
            </w:r>
          </w:p>
        </w:tc>
      </w:tr>
      <w:tr w:rsidR="005156D3" w14:paraId="4FA4072C" w14:textId="77777777" w:rsidTr="00B56B13">
        <w:trPr>
          <w:jc w:val="center"/>
        </w:trPr>
        <w:tc>
          <w:tcPr>
            <w:tcW w:w="2055" w:type="dxa"/>
            <w:vAlign w:val="center"/>
          </w:tcPr>
          <w:p w14:paraId="74D9D3ED" w14:textId="7AF1F615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DF-D</w:t>
            </w:r>
          </w:p>
        </w:tc>
        <w:tc>
          <w:tcPr>
            <w:tcW w:w="2335" w:type="dxa"/>
            <w:vAlign w:val="center"/>
          </w:tcPr>
          <w:p w14:paraId="63A41FE9" w14:textId="2B242DB7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1080</w:t>
            </w:r>
          </w:p>
        </w:tc>
        <w:tc>
          <w:tcPr>
            <w:tcW w:w="3543" w:type="dxa"/>
            <w:vAlign w:val="center"/>
          </w:tcPr>
          <w:p w14:paraId="48F72917" w14:textId="40F08A01" w:rsidR="005156D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TCGTAGACACGGGCAAAGTC</w:t>
            </w:r>
          </w:p>
          <w:p w14:paraId="2A690E61" w14:textId="3BFC5762" w:rsidR="005156D3" w:rsidRDefault="005156D3" w:rsidP="00DE68DE">
            <w:pPr>
              <w:jc w:val="both"/>
              <w:rPr>
                <w:lang w:val="en-US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GCCAGAATCGAGGGAAATCG</w:t>
            </w:r>
          </w:p>
        </w:tc>
      </w:tr>
      <w:tr w:rsidR="005156D3" w14:paraId="57979576" w14:textId="77777777" w:rsidTr="00B56B13">
        <w:trPr>
          <w:jc w:val="center"/>
        </w:trPr>
        <w:tc>
          <w:tcPr>
            <w:tcW w:w="2055" w:type="dxa"/>
            <w:vAlign w:val="center"/>
          </w:tcPr>
          <w:p w14:paraId="517F3381" w14:textId="7D1486AA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ZIP-A</w:t>
            </w:r>
          </w:p>
        </w:tc>
        <w:tc>
          <w:tcPr>
            <w:tcW w:w="2335" w:type="dxa"/>
            <w:vAlign w:val="center"/>
          </w:tcPr>
          <w:p w14:paraId="17E7AED0" w14:textId="15B94FD9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140</w:t>
            </w:r>
          </w:p>
        </w:tc>
        <w:tc>
          <w:tcPr>
            <w:tcW w:w="3543" w:type="dxa"/>
            <w:vAlign w:val="center"/>
          </w:tcPr>
          <w:p w14:paraId="56735843" w14:textId="11A8B4B3" w:rsidR="005156D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CGTCTTCGACTTCGCAAAATAC</w:t>
            </w:r>
          </w:p>
          <w:p w14:paraId="2E2A17F6" w14:textId="030F0AE6" w:rsidR="005156D3" w:rsidRDefault="005156D3" w:rsidP="00DE68DE">
            <w:pPr>
              <w:jc w:val="both"/>
              <w:rPr>
                <w:lang w:val="en-US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GGAGAACCAAGCTCGTCTAATG</w:t>
            </w:r>
          </w:p>
        </w:tc>
      </w:tr>
      <w:tr w:rsidR="005156D3" w14:paraId="62AD9F7A" w14:textId="77777777" w:rsidTr="00B56B13">
        <w:trPr>
          <w:jc w:val="center"/>
        </w:trPr>
        <w:tc>
          <w:tcPr>
            <w:tcW w:w="2055" w:type="dxa"/>
            <w:vAlign w:val="center"/>
          </w:tcPr>
          <w:p w14:paraId="0AD22903" w14:textId="369BB71D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ZIP-B</w:t>
            </w:r>
          </w:p>
        </w:tc>
        <w:tc>
          <w:tcPr>
            <w:tcW w:w="2335" w:type="dxa"/>
            <w:vAlign w:val="center"/>
          </w:tcPr>
          <w:p w14:paraId="3B7C123C" w14:textId="2F023844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5445</w:t>
            </w:r>
          </w:p>
        </w:tc>
        <w:tc>
          <w:tcPr>
            <w:tcW w:w="3543" w:type="dxa"/>
            <w:vAlign w:val="center"/>
          </w:tcPr>
          <w:p w14:paraId="1429C393" w14:textId="0BB612DD" w:rsidR="005156D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CCTTCACAGCGTCCTGATTG</w:t>
            </w:r>
          </w:p>
          <w:p w14:paraId="21D45FD7" w14:textId="5FBA0202" w:rsidR="005156D3" w:rsidRDefault="005156D3" w:rsidP="00DE68DE">
            <w:pPr>
              <w:jc w:val="both"/>
              <w:rPr>
                <w:lang w:val="en-US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CCCAGTCCCTCGAATGTTTG</w:t>
            </w:r>
          </w:p>
        </w:tc>
      </w:tr>
      <w:tr w:rsidR="005156D3" w14:paraId="193F1F18" w14:textId="77777777" w:rsidTr="00B56B13">
        <w:trPr>
          <w:jc w:val="center"/>
        </w:trPr>
        <w:tc>
          <w:tcPr>
            <w:tcW w:w="2055" w:type="dxa"/>
            <w:vAlign w:val="center"/>
          </w:tcPr>
          <w:p w14:paraId="14261DFF" w14:textId="7680A742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ZIP-C</w:t>
            </w:r>
          </w:p>
        </w:tc>
        <w:tc>
          <w:tcPr>
            <w:tcW w:w="2335" w:type="dxa"/>
            <w:vAlign w:val="center"/>
          </w:tcPr>
          <w:p w14:paraId="15596BB3" w14:textId="76E08BCE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9863</w:t>
            </w:r>
          </w:p>
        </w:tc>
        <w:tc>
          <w:tcPr>
            <w:tcW w:w="3543" w:type="dxa"/>
            <w:vAlign w:val="center"/>
          </w:tcPr>
          <w:p w14:paraId="1457F961" w14:textId="0F68F83C" w:rsidR="005156D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CCTTCCCAGGTCTCTCTAAGC</w:t>
            </w:r>
          </w:p>
          <w:p w14:paraId="22855E03" w14:textId="6204AB8E" w:rsidR="005156D3" w:rsidRDefault="005156D3" w:rsidP="00DE68DE">
            <w:pPr>
              <w:jc w:val="both"/>
              <w:rPr>
                <w:lang w:val="en-US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AGATCGAAAAGCGTCATCAAGTAG</w:t>
            </w:r>
          </w:p>
        </w:tc>
      </w:tr>
      <w:tr w:rsidR="005156D3" w14:paraId="1B5D2E26" w14:textId="77777777" w:rsidTr="00B56B13">
        <w:trPr>
          <w:jc w:val="center"/>
        </w:trPr>
        <w:tc>
          <w:tcPr>
            <w:tcW w:w="2055" w:type="dxa"/>
            <w:vAlign w:val="center"/>
          </w:tcPr>
          <w:p w14:paraId="46A8DF09" w14:textId="16E0116A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ZIP-D</w:t>
            </w:r>
          </w:p>
        </w:tc>
        <w:tc>
          <w:tcPr>
            <w:tcW w:w="2335" w:type="dxa"/>
            <w:vAlign w:val="center"/>
          </w:tcPr>
          <w:p w14:paraId="578125D9" w14:textId="3A14BD67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9929</w:t>
            </w:r>
          </w:p>
        </w:tc>
        <w:tc>
          <w:tcPr>
            <w:tcW w:w="3543" w:type="dxa"/>
            <w:vAlign w:val="center"/>
          </w:tcPr>
          <w:p w14:paraId="653EB8B9" w14:textId="5D99C3FC" w:rsidR="005156D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AGGAGTGCTCTCGGTTTTC</w:t>
            </w:r>
          </w:p>
          <w:p w14:paraId="1095DDE9" w14:textId="1B899385" w:rsidR="005156D3" w:rsidRDefault="005156D3" w:rsidP="00DE68DE">
            <w:pPr>
              <w:jc w:val="both"/>
              <w:rPr>
                <w:lang w:val="en-US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AATAGGCGACTCCTGGTCC</w:t>
            </w:r>
          </w:p>
        </w:tc>
      </w:tr>
      <w:tr w:rsidR="005156D3" w14:paraId="009AB57F" w14:textId="77777777" w:rsidTr="00B56B13">
        <w:trPr>
          <w:jc w:val="center"/>
        </w:trPr>
        <w:tc>
          <w:tcPr>
            <w:tcW w:w="2055" w:type="dxa"/>
            <w:vAlign w:val="center"/>
          </w:tcPr>
          <w:p w14:paraId="08F2A1E9" w14:textId="6CFFB5CF" w:rsidR="005156D3" w:rsidRPr="00B02C3F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ZIP-E</w:t>
            </w:r>
          </w:p>
        </w:tc>
        <w:tc>
          <w:tcPr>
            <w:tcW w:w="2335" w:type="dxa"/>
            <w:vAlign w:val="center"/>
          </w:tcPr>
          <w:p w14:paraId="5F3A0D2F" w14:textId="48C3E670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9134</w:t>
            </w:r>
          </w:p>
        </w:tc>
        <w:tc>
          <w:tcPr>
            <w:tcW w:w="3543" w:type="dxa"/>
            <w:vAlign w:val="center"/>
          </w:tcPr>
          <w:p w14:paraId="384C9120" w14:textId="5BC21359" w:rsidR="005156D3" w:rsidRDefault="005156D3" w:rsidP="00DE68DE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GCCAACCTAGCCAAGACAAC</w:t>
            </w:r>
          </w:p>
          <w:p w14:paraId="51189DFD" w14:textId="6BC060C8" w:rsidR="005156D3" w:rsidRDefault="005156D3" w:rsidP="00DE68DE">
            <w:pPr>
              <w:jc w:val="both"/>
              <w:rPr>
                <w:lang w:val="en-US"/>
              </w:rPr>
            </w:pPr>
            <w:r w:rsidRPr="00C20E13">
              <w:rPr>
                <w:b/>
                <w:bCs/>
                <w:lang w:val="fr-BE"/>
              </w:rPr>
              <w:lastRenderedPageBreak/>
              <w:t>RV :</w:t>
            </w:r>
            <w:r>
              <w:rPr>
                <w:lang w:val="fr-BE"/>
              </w:rPr>
              <w:t xml:space="preserve"> </w:t>
            </w:r>
            <w:r w:rsidRPr="007B010E">
              <w:rPr>
                <w:lang w:val="fr-BE"/>
              </w:rPr>
              <w:t>GCGATGTGGGTGCTTTATG</w:t>
            </w:r>
          </w:p>
        </w:tc>
      </w:tr>
      <w:tr w:rsidR="005156D3" w14:paraId="1F2F61B7" w14:textId="77777777" w:rsidTr="00B56B13">
        <w:trPr>
          <w:jc w:val="center"/>
        </w:trPr>
        <w:tc>
          <w:tcPr>
            <w:tcW w:w="2055" w:type="dxa"/>
            <w:vAlign w:val="center"/>
          </w:tcPr>
          <w:p w14:paraId="697DE35B" w14:textId="77777777" w:rsidR="005156D3" w:rsidRDefault="005156D3" w:rsidP="00DE68DE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>HK gene 1</w:t>
            </w:r>
          </w:p>
          <w:p w14:paraId="460BE814" w14:textId="77777777" w:rsidR="005156D3" w:rsidRDefault="005156D3" w:rsidP="00DE68DE">
            <w:pPr>
              <w:jc w:val="center"/>
              <w:rPr>
                <w:rFonts w:cstheme="minorHAnsi"/>
                <w:color w:val="00000A"/>
              </w:rPr>
            </w:pPr>
            <w:r>
              <w:rPr>
                <w:lang w:val="en-US"/>
              </w:rPr>
              <w:t>(</w:t>
            </w:r>
            <w:r w:rsidRPr="002D39CA">
              <w:rPr>
                <w:rFonts w:cstheme="minorHAnsi"/>
                <w:color w:val="00000A"/>
              </w:rPr>
              <w:t xml:space="preserve">Predicted ribosomal RNA adenine </w:t>
            </w:r>
            <w:r>
              <w:rPr>
                <w:rFonts w:cstheme="minorHAnsi"/>
                <w:color w:val="00000A"/>
              </w:rPr>
              <w:t>demethylase)</w:t>
            </w:r>
          </w:p>
          <w:p w14:paraId="54C81104" w14:textId="51D32D8B" w:rsidR="005156D3" w:rsidRPr="007B010E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QZWxsZWdyaW48L0F1dGhvcj48WWVhcj4yMDE5PC9ZZWFy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QZWxsZWdyaW48L0F1dGhvcj48WWVhcj4yMDE5PC9ZZWFy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Pellegrin et al., 2019)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2335" w:type="dxa"/>
            <w:vAlign w:val="center"/>
          </w:tcPr>
          <w:p w14:paraId="1A41BC9E" w14:textId="4D5D1A28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13997 </w:t>
            </w:r>
          </w:p>
        </w:tc>
        <w:tc>
          <w:tcPr>
            <w:tcW w:w="3543" w:type="dxa"/>
            <w:vAlign w:val="center"/>
          </w:tcPr>
          <w:p w14:paraId="57CAFE96" w14:textId="37B8D84F" w:rsidR="005156D3" w:rsidRDefault="005156D3" w:rsidP="002530D1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2530D1">
              <w:rPr>
                <w:lang w:val="fr-BE"/>
              </w:rPr>
              <w:t>GAGCAGAGCGGGTACGAATG</w:t>
            </w:r>
          </w:p>
          <w:p w14:paraId="66EDBE08" w14:textId="7E8E7B26" w:rsidR="005156D3" w:rsidRPr="007B010E" w:rsidRDefault="005156D3" w:rsidP="002530D1">
            <w:pPr>
              <w:jc w:val="both"/>
              <w:rPr>
                <w:b/>
                <w:bCs/>
                <w:lang w:val="en-US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lang w:val="fr-BE"/>
              </w:rPr>
              <w:t xml:space="preserve"> </w:t>
            </w:r>
            <w:r w:rsidRPr="002530D1">
              <w:rPr>
                <w:lang w:val="fr-BE"/>
              </w:rPr>
              <w:t>ACCCGGCCGTACTGGAATAA</w:t>
            </w:r>
          </w:p>
        </w:tc>
      </w:tr>
      <w:tr w:rsidR="005156D3" w14:paraId="2ECE6D62" w14:textId="77777777" w:rsidTr="00B56B13">
        <w:trPr>
          <w:jc w:val="center"/>
        </w:trPr>
        <w:tc>
          <w:tcPr>
            <w:tcW w:w="2055" w:type="dxa"/>
            <w:vAlign w:val="center"/>
          </w:tcPr>
          <w:p w14:paraId="565857E1" w14:textId="77777777" w:rsidR="005156D3" w:rsidRPr="008B5490" w:rsidRDefault="005156D3" w:rsidP="00DE68DE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r w:rsidRPr="008B5490">
              <w:rPr>
                <w:rFonts w:cstheme="minorHAnsi"/>
                <w:i/>
                <w:iCs/>
                <w:lang w:val="en-US"/>
              </w:rPr>
              <w:t>HK gene 2</w:t>
            </w:r>
          </w:p>
          <w:p w14:paraId="2FD823ED" w14:textId="77777777" w:rsidR="005156D3" w:rsidRPr="008B5490" w:rsidRDefault="005156D3" w:rsidP="00DE68DE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8B5490">
              <w:rPr>
                <w:rFonts w:cstheme="minorHAnsi"/>
                <w:lang w:val="en-US"/>
              </w:rPr>
              <w:t>(</w:t>
            </w:r>
            <w:r w:rsidRPr="008B5490">
              <w:rPr>
                <w:rFonts w:cstheme="minorHAnsi"/>
                <w:color w:val="000000"/>
                <w:shd w:val="clear" w:color="auto" w:fill="FFFFFF"/>
              </w:rPr>
              <w:t>Ubiquitin and ubiquitin-like proteins)</w:t>
            </w:r>
          </w:p>
          <w:p w14:paraId="18CE2B2D" w14:textId="11E6FACA" w:rsidR="005156D3" w:rsidRPr="007B010E" w:rsidRDefault="005156D3" w:rsidP="00DE68DE">
            <w:pPr>
              <w:jc w:val="center"/>
              <w:rPr>
                <w:lang w:val="en-US"/>
              </w:rPr>
            </w:pPr>
            <w:r w:rsidRPr="008B5490">
              <w:rPr>
                <w:rFonts w:cstheme="minorHAnsi"/>
                <w:lang w:val="en-US"/>
              </w:rPr>
              <w:fldChar w:fldCharType="begin">
                <w:fldData xml:space="preserve">PEVuZE5vdGU+PENpdGU+PEF1dGhvcj5QZWxsZWdyaW48L0F1dGhvcj48WWVhcj4yMDE5PC9ZZWFy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B5490">
              <w:rPr>
                <w:rFonts w:cstheme="minorHAnsi"/>
                <w:lang w:val="en-US"/>
              </w:rPr>
              <w:instrText xml:space="preserve"> ADDIN EN.CITE </w:instrText>
            </w:r>
            <w:r w:rsidRPr="008B5490">
              <w:rPr>
                <w:rFonts w:cstheme="minorHAnsi"/>
                <w:lang w:val="en-US"/>
              </w:rPr>
              <w:fldChar w:fldCharType="begin">
                <w:fldData xml:space="preserve">PEVuZE5vdGU+PENpdGU+PEF1dGhvcj5QZWxsZWdyaW48L0F1dGhvcj48WWVhcj4yMDE5PC9ZZWFy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8B5490">
              <w:rPr>
                <w:rFonts w:cstheme="minorHAnsi"/>
                <w:lang w:val="en-US"/>
              </w:rPr>
              <w:instrText xml:space="preserve"> ADDIN EN.CITE.DATA </w:instrText>
            </w:r>
            <w:r w:rsidRPr="008B5490">
              <w:rPr>
                <w:rFonts w:cstheme="minorHAnsi"/>
                <w:lang w:val="en-US"/>
              </w:rPr>
            </w:r>
            <w:r w:rsidRPr="008B5490">
              <w:rPr>
                <w:rFonts w:cstheme="minorHAnsi"/>
                <w:lang w:val="en-US"/>
              </w:rPr>
              <w:fldChar w:fldCharType="end"/>
            </w:r>
            <w:r w:rsidRPr="008B5490">
              <w:rPr>
                <w:rFonts w:cstheme="minorHAnsi"/>
                <w:lang w:val="en-US"/>
              </w:rPr>
            </w:r>
            <w:r w:rsidRPr="008B5490">
              <w:rPr>
                <w:rFonts w:cstheme="minorHAnsi"/>
                <w:lang w:val="en-US"/>
              </w:rPr>
              <w:fldChar w:fldCharType="separate"/>
            </w:r>
            <w:r w:rsidRPr="008B5490">
              <w:rPr>
                <w:rFonts w:cstheme="minorHAnsi"/>
                <w:noProof/>
                <w:lang w:val="en-US"/>
              </w:rPr>
              <w:t>(Pellegrin et al., 2019)</w:t>
            </w:r>
            <w:r w:rsidRPr="008B5490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2335" w:type="dxa"/>
            <w:vAlign w:val="center"/>
          </w:tcPr>
          <w:p w14:paraId="385B0D01" w14:textId="07C160B4" w:rsidR="005156D3" w:rsidRDefault="005156D3" w:rsidP="00DE6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6085 </w:t>
            </w:r>
          </w:p>
        </w:tc>
        <w:tc>
          <w:tcPr>
            <w:tcW w:w="3543" w:type="dxa"/>
            <w:vAlign w:val="center"/>
          </w:tcPr>
          <w:p w14:paraId="569ADF99" w14:textId="4EDACDD8" w:rsidR="005156D3" w:rsidRDefault="005156D3" w:rsidP="002530D1">
            <w:pPr>
              <w:jc w:val="both"/>
              <w:rPr>
                <w:lang w:val="fr-BE"/>
              </w:rPr>
            </w:pPr>
            <w:r w:rsidRPr="00C20E13">
              <w:rPr>
                <w:b/>
                <w:bCs/>
                <w:lang w:val="fr-BE"/>
              </w:rPr>
              <w:t>FW :</w:t>
            </w:r>
            <w:r>
              <w:rPr>
                <w:lang w:val="fr-BE"/>
              </w:rPr>
              <w:t xml:space="preserve"> </w:t>
            </w:r>
            <w:r w:rsidRPr="002530D1">
              <w:rPr>
                <w:lang w:val="fr-BE"/>
              </w:rPr>
              <w:t>CAAAGCCGCCTACGCCTAAA</w:t>
            </w:r>
          </w:p>
          <w:p w14:paraId="180EA6EC" w14:textId="360AD84D" w:rsidR="005156D3" w:rsidRPr="007B010E" w:rsidRDefault="005156D3" w:rsidP="002530D1">
            <w:pPr>
              <w:jc w:val="both"/>
              <w:rPr>
                <w:b/>
                <w:bCs/>
                <w:lang w:val="en-US"/>
              </w:rPr>
            </w:pPr>
            <w:r w:rsidRPr="00C20E13">
              <w:rPr>
                <w:b/>
                <w:bCs/>
                <w:lang w:val="fr-BE"/>
              </w:rPr>
              <w:t>RV :</w:t>
            </w:r>
            <w:r>
              <w:rPr>
                <w:b/>
                <w:bCs/>
                <w:lang w:val="fr-BE"/>
              </w:rPr>
              <w:t xml:space="preserve"> </w:t>
            </w:r>
            <w:r w:rsidRPr="002530D1">
              <w:rPr>
                <w:lang w:val="fr-BE"/>
              </w:rPr>
              <w:t>GGCATAGTGCCTGCATCGAG</w:t>
            </w:r>
          </w:p>
        </w:tc>
      </w:tr>
    </w:tbl>
    <w:p w14:paraId="7983B4C1" w14:textId="77777777" w:rsidR="00B02C3F" w:rsidRPr="00B02C3F" w:rsidRDefault="00B02C3F" w:rsidP="00E57884">
      <w:pPr>
        <w:rPr>
          <w:lang w:val="en-US"/>
        </w:rPr>
      </w:pPr>
    </w:p>
    <w:p w14:paraId="71B50E50" w14:textId="3E24D3C6" w:rsidR="00DA2F4B" w:rsidRPr="00E00902" w:rsidRDefault="00E57884" w:rsidP="00E00902">
      <w:pPr>
        <w:jc w:val="both"/>
        <w:rPr>
          <w:lang w:val="en-US"/>
        </w:rPr>
      </w:pPr>
      <w:r w:rsidRPr="00B02C3F">
        <w:rPr>
          <w:b/>
          <w:bCs/>
          <w:lang w:val="en-US"/>
        </w:rPr>
        <w:t>Supplementary table S</w:t>
      </w:r>
      <w:r w:rsidR="00B02C3F">
        <w:rPr>
          <w:b/>
          <w:bCs/>
          <w:lang w:val="en-US"/>
        </w:rPr>
        <w:t>2</w:t>
      </w:r>
      <w:r w:rsidRPr="00B02C3F">
        <w:rPr>
          <w:b/>
          <w:bCs/>
          <w:lang w:val="en-US"/>
        </w:rPr>
        <w:t xml:space="preserve">: </w:t>
      </w:r>
      <w:r w:rsidRPr="00B02C3F">
        <w:rPr>
          <w:lang w:val="en-US"/>
        </w:rPr>
        <w:t>ANOVA output fo</w:t>
      </w:r>
      <w:r w:rsidR="00E00902">
        <w:rPr>
          <w:lang w:val="en-US"/>
        </w:rPr>
        <w:t>r</w:t>
      </w:r>
      <w:r w:rsidR="00DA2F4B" w:rsidRPr="00B02C3F">
        <w:rPr>
          <w:i/>
          <w:iCs/>
          <w:lang w:val="en-US"/>
        </w:rPr>
        <w:t xml:space="preserve"> L.</w:t>
      </w:r>
      <w:r w:rsidR="00D50EC5">
        <w:rPr>
          <w:i/>
          <w:iCs/>
          <w:lang w:val="en-US"/>
        </w:rPr>
        <w:t xml:space="preserve"> </w:t>
      </w:r>
      <w:r w:rsidR="00DA2F4B" w:rsidRPr="00B02C3F">
        <w:rPr>
          <w:i/>
          <w:iCs/>
          <w:lang w:val="en-US"/>
        </w:rPr>
        <w:t xml:space="preserve">bicolor </w:t>
      </w:r>
      <w:r w:rsidR="00DA2F4B" w:rsidRPr="00B02C3F">
        <w:rPr>
          <w:lang w:val="en-US"/>
        </w:rPr>
        <w:t xml:space="preserve">x </w:t>
      </w:r>
      <w:r w:rsidR="00DA2F4B" w:rsidRPr="00B02C3F">
        <w:rPr>
          <w:i/>
          <w:iCs/>
          <w:lang w:val="en-US"/>
        </w:rPr>
        <w:t xml:space="preserve">P. tremula </w:t>
      </w:r>
      <w:r w:rsidR="00DA2F4B" w:rsidRPr="00B02C3F">
        <w:rPr>
          <w:lang w:val="en-US"/>
        </w:rPr>
        <w:t xml:space="preserve">x </w:t>
      </w:r>
      <w:r w:rsidR="00DA2F4B" w:rsidRPr="00B02C3F">
        <w:rPr>
          <w:i/>
          <w:iCs/>
          <w:lang w:val="en-US"/>
        </w:rPr>
        <w:t>alba</w:t>
      </w:r>
      <w:r w:rsidR="00DA2F4B" w:rsidRPr="00B02C3F">
        <w:rPr>
          <w:lang w:val="en-US"/>
        </w:rPr>
        <w:t xml:space="preserve"> </w:t>
      </w:r>
      <w:r w:rsidRPr="00B02C3F">
        <w:rPr>
          <w:lang w:val="en-US"/>
        </w:rPr>
        <w:t>symbiosis marker gene expression,</w:t>
      </w:r>
      <w:r w:rsidR="00DA2F4B" w:rsidRPr="00B02C3F">
        <w:rPr>
          <w:lang w:val="en-US"/>
        </w:rPr>
        <w:t xml:space="preserve"> </w:t>
      </w:r>
      <w:r w:rsidR="00DA2F4B" w:rsidRPr="00B02C3F">
        <w:rPr>
          <w:i/>
          <w:iCs/>
          <w:lang w:val="en-US"/>
        </w:rPr>
        <w:t xml:space="preserve">L. bicolor </w:t>
      </w:r>
      <w:r w:rsidRPr="00B02C3F">
        <w:rPr>
          <w:lang w:val="en-US"/>
        </w:rPr>
        <w:t>antioxidant response gene expression/</w:t>
      </w:r>
      <w:r w:rsidR="00DA2F4B" w:rsidRPr="00B02C3F">
        <w:rPr>
          <w:lang w:val="en-US"/>
        </w:rPr>
        <w:t xml:space="preserve">enzyme </w:t>
      </w:r>
      <w:r w:rsidRPr="00B02C3F">
        <w:rPr>
          <w:lang w:val="en-US"/>
        </w:rPr>
        <w:t>activity and</w:t>
      </w:r>
      <w:r w:rsidR="00DA2F4B" w:rsidRPr="00B02C3F">
        <w:rPr>
          <w:lang w:val="en-US"/>
        </w:rPr>
        <w:t xml:space="preserve"> </w:t>
      </w:r>
      <w:r w:rsidR="00DA2F4B" w:rsidRPr="00B02C3F">
        <w:rPr>
          <w:i/>
          <w:iCs/>
          <w:lang w:val="en-US"/>
        </w:rPr>
        <w:t xml:space="preserve">L. bicolor </w:t>
      </w:r>
      <w:r w:rsidRPr="00B02C3F">
        <w:rPr>
          <w:lang w:val="en-US"/>
        </w:rPr>
        <w:t>zinc transporter gene expression.</w:t>
      </w:r>
    </w:p>
    <w:tbl>
      <w:tblPr>
        <w:tblStyle w:val="TableGrid"/>
        <w:tblW w:w="9927" w:type="dxa"/>
        <w:tblLayout w:type="fixed"/>
        <w:tblLook w:val="04A0" w:firstRow="1" w:lastRow="0" w:firstColumn="1" w:lastColumn="0" w:noHBand="0" w:noVBand="1"/>
      </w:tblPr>
      <w:tblGrid>
        <w:gridCol w:w="1417"/>
        <w:gridCol w:w="1560"/>
        <w:gridCol w:w="1134"/>
        <w:gridCol w:w="1701"/>
        <w:gridCol w:w="1276"/>
        <w:gridCol w:w="1559"/>
        <w:gridCol w:w="1280"/>
      </w:tblGrid>
      <w:tr w:rsidR="00A85B52" w:rsidRPr="00A85B52" w14:paraId="10F8E2A6" w14:textId="42DA14F1" w:rsidTr="00A85B52">
        <w:trPr>
          <w:gridAfter w:val="1"/>
          <w:wAfter w:w="1280" w:type="dxa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27F32" w14:textId="77777777" w:rsidR="007C2E00" w:rsidRPr="00A85B52" w:rsidRDefault="007C2E00" w:rsidP="00FD25F3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67322" w14:textId="6AA52225" w:rsidR="007C2E00" w:rsidRPr="00A85B52" w:rsidRDefault="00EB1E75" w:rsidP="007C2E00">
            <w:pPr>
              <w:rPr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  <w:t>Zn x H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5C20A" w14:textId="77777777" w:rsidR="007C2E00" w:rsidRPr="00A85B52" w:rsidRDefault="007C2E00" w:rsidP="00C60C4C">
            <w:pPr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F6534" w14:textId="60D80FD2" w:rsidR="007C2E00" w:rsidRPr="00A85B52" w:rsidRDefault="007C2E00" w:rsidP="007C2E00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b/>
                <w:bCs/>
                <w:sz w:val="18"/>
                <w:szCs w:val="18"/>
                <w:lang w:val="nl-NL"/>
              </w:rPr>
              <w:t>Z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36FAA" w14:textId="77777777" w:rsidR="007C2E00" w:rsidRPr="00A85B52" w:rsidRDefault="007C2E00" w:rsidP="00C60C4C">
            <w:pPr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2467B" w14:textId="731D2368" w:rsidR="007C2E00" w:rsidRPr="00A85B52" w:rsidRDefault="00EB1E75" w:rsidP="007C2E00">
            <w:pPr>
              <w:rPr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  <w:t>Host</w:t>
            </w:r>
          </w:p>
        </w:tc>
      </w:tr>
      <w:tr w:rsidR="00FF3D4E" w:rsidRPr="00A85B52" w14:paraId="7319F280" w14:textId="2C36A9DC" w:rsidTr="00A85B52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1BA936" w14:textId="41CDBCD6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GH28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4D6B93" w14:textId="197C93B8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</w:t>
            </w:r>
            <w:r w:rsidR="00BD2141">
              <w:rPr>
                <w:sz w:val="18"/>
                <w:szCs w:val="18"/>
                <w:lang w:val="nl-NL"/>
              </w:rPr>
              <w:t xml:space="preserve"> </w:t>
            </w:r>
            <w:r w:rsidRPr="00A85B52">
              <w:rPr>
                <w:sz w:val="18"/>
                <w:szCs w:val="18"/>
                <w:lang w:val="nl-NL"/>
              </w:rPr>
              <w:t>=1.4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4033D" w14:textId="39DD672A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0.240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55579" w14:textId="7CDCFE39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</w:t>
            </w:r>
            <w:r w:rsidR="00BD2141">
              <w:rPr>
                <w:sz w:val="18"/>
                <w:szCs w:val="18"/>
                <w:lang w:val="nl-NL"/>
              </w:rPr>
              <w:t xml:space="preserve"> </w:t>
            </w:r>
            <w:r w:rsidRPr="00A85B52">
              <w:rPr>
                <w:sz w:val="18"/>
                <w:szCs w:val="18"/>
                <w:lang w:val="nl-NL"/>
              </w:rPr>
              <w:t>=10.6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C7C21" w14:textId="3ABB0508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0.005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FB75A" w14:textId="723D9BE4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</w:t>
            </w:r>
            <w:r w:rsidR="00BD2141">
              <w:rPr>
                <w:sz w:val="18"/>
                <w:szCs w:val="18"/>
                <w:lang w:val="nl-NL"/>
              </w:rPr>
              <w:t xml:space="preserve"> </w:t>
            </w:r>
            <w:r w:rsidRPr="00A85B52">
              <w:rPr>
                <w:sz w:val="18"/>
                <w:szCs w:val="18"/>
                <w:lang w:val="nl-NL"/>
              </w:rPr>
              <w:t>=0.28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F3A35" w14:textId="70058D24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0.60007</w:t>
            </w:r>
          </w:p>
        </w:tc>
      </w:tr>
      <w:tr w:rsidR="00FF3D4E" w:rsidRPr="00A85B52" w14:paraId="5F889AF0" w14:textId="7108E28F" w:rsidTr="00A85B52"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90D8A" w14:textId="3EF19A59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MiSSP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BF43D" w14:textId="5B3BC37F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</w:t>
            </w:r>
            <w:r w:rsidR="00BD2141">
              <w:rPr>
                <w:sz w:val="18"/>
                <w:szCs w:val="18"/>
                <w:lang w:val="nl-NL"/>
              </w:rPr>
              <w:t xml:space="preserve"> </w:t>
            </w:r>
            <w:r w:rsidRPr="00A85B52">
              <w:rPr>
                <w:sz w:val="18"/>
                <w:szCs w:val="18"/>
                <w:lang w:val="nl-NL"/>
              </w:rPr>
              <w:t>=</w:t>
            </w:r>
            <w:r w:rsidR="008055B7" w:rsidRPr="00A85B52">
              <w:rPr>
                <w:sz w:val="18"/>
                <w:szCs w:val="18"/>
                <w:lang w:val="nl-NL"/>
              </w:rPr>
              <w:t>3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D854B" w14:textId="138FE267" w:rsidR="00FF3D4E" w:rsidRPr="00A85B52" w:rsidRDefault="008055B7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3577C" w:rsidRPr="00A85B52">
              <w:rPr>
                <w:sz w:val="18"/>
                <w:szCs w:val="18"/>
                <w:lang w:val="nl-NL"/>
              </w:rPr>
              <w:t>0.07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D2C14" w14:textId="4511C2F9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</w:t>
            </w:r>
            <w:r w:rsidR="00BD2141">
              <w:rPr>
                <w:sz w:val="18"/>
                <w:szCs w:val="18"/>
                <w:lang w:val="nl-NL"/>
              </w:rPr>
              <w:t xml:space="preserve"> </w:t>
            </w:r>
            <w:r w:rsidRPr="00A85B52">
              <w:rPr>
                <w:sz w:val="18"/>
                <w:szCs w:val="18"/>
                <w:lang w:val="nl-NL"/>
              </w:rPr>
              <w:t>=</w:t>
            </w:r>
            <w:r w:rsidR="00C3577C" w:rsidRPr="00A85B52">
              <w:rPr>
                <w:sz w:val="18"/>
                <w:szCs w:val="18"/>
                <w:lang w:val="nl-NL"/>
              </w:rPr>
              <w:t>78.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5FD45" w14:textId="6480C1C1" w:rsidR="00FF3D4E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3577C" w:rsidRPr="00A85B52">
              <w:rPr>
                <w:sz w:val="18"/>
                <w:szCs w:val="18"/>
                <w:lang w:val="nl-NL"/>
              </w:rPr>
              <w:t>1.44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560A0" w14:textId="40926A39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</w:t>
            </w:r>
            <w:r w:rsidR="00BD2141">
              <w:rPr>
                <w:sz w:val="18"/>
                <w:szCs w:val="18"/>
                <w:lang w:val="nl-NL"/>
              </w:rPr>
              <w:t xml:space="preserve"> </w:t>
            </w:r>
            <w:r w:rsidRPr="00A85B52">
              <w:rPr>
                <w:sz w:val="18"/>
                <w:szCs w:val="18"/>
                <w:lang w:val="nl-NL"/>
              </w:rPr>
              <w:t>=</w:t>
            </w:r>
            <w:r w:rsidR="00C3577C" w:rsidRPr="00A85B52">
              <w:rPr>
                <w:sz w:val="18"/>
                <w:szCs w:val="18"/>
                <w:lang w:val="nl-NL"/>
              </w:rPr>
              <w:t>13.6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CE889F2" w14:textId="11A0D493" w:rsidR="00FF3D4E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3577C" w:rsidRPr="00A85B52">
              <w:rPr>
                <w:sz w:val="18"/>
                <w:szCs w:val="18"/>
                <w:lang w:val="nl-NL"/>
              </w:rPr>
              <w:t>0.00199</w:t>
            </w:r>
          </w:p>
        </w:tc>
      </w:tr>
      <w:tr w:rsidR="00FF3D4E" w:rsidRPr="00A85B52" w14:paraId="18C93908" w14:textId="00010ED1" w:rsidTr="00A85B52"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ACC79A" w14:textId="4F7376DD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MiSSP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7613B4" w14:textId="1EC7CE2F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</w:t>
            </w:r>
            <w:r w:rsidR="00BD2141">
              <w:rPr>
                <w:sz w:val="18"/>
                <w:szCs w:val="18"/>
                <w:lang w:val="nl-NL"/>
              </w:rPr>
              <w:t xml:space="preserve"> </w:t>
            </w:r>
            <w:r w:rsidRPr="00A85B52">
              <w:rPr>
                <w:sz w:val="18"/>
                <w:szCs w:val="18"/>
                <w:lang w:val="nl-NL"/>
              </w:rPr>
              <w:t>=</w:t>
            </w:r>
            <w:r w:rsidR="00A85B52" w:rsidRPr="00A85B52">
              <w:rPr>
                <w:sz w:val="18"/>
                <w:szCs w:val="18"/>
                <w:lang w:val="nl-NL"/>
              </w:rPr>
              <w:t>2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9877B" w14:textId="608E8BCE" w:rsidR="00FF3D4E" w:rsidRPr="00A85B52" w:rsidRDefault="008055B7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A85B52" w:rsidRPr="00A85B52">
              <w:rPr>
                <w:sz w:val="18"/>
                <w:szCs w:val="18"/>
                <w:lang w:val="nl-NL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069AA" w14:textId="5571A472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</w:t>
            </w:r>
            <w:r w:rsidR="00BD2141">
              <w:rPr>
                <w:sz w:val="18"/>
                <w:szCs w:val="18"/>
                <w:lang w:val="nl-NL"/>
              </w:rPr>
              <w:t xml:space="preserve"> </w:t>
            </w:r>
            <w:r w:rsidRPr="00A85B52">
              <w:rPr>
                <w:sz w:val="18"/>
                <w:szCs w:val="18"/>
                <w:lang w:val="nl-NL"/>
              </w:rPr>
              <w:t>=</w:t>
            </w:r>
            <w:r w:rsidR="00A85B52" w:rsidRPr="00A85B52">
              <w:rPr>
                <w:sz w:val="18"/>
                <w:szCs w:val="18"/>
                <w:lang w:val="nl-NL"/>
              </w:rPr>
              <w:t>1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F7E68" w14:textId="3091AC77" w:rsidR="00FF3D4E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A85B52" w:rsidRPr="00A85B52">
              <w:rPr>
                <w:sz w:val="18"/>
                <w:szCs w:val="18"/>
                <w:lang w:val="nl-NL"/>
              </w:rPr>
              <w:t>0.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52DC3" w14:textId="4C01D1DE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</w:t>
            </w:r>
            <w:r w:rsidR="00BD2141">
              <w:rPr>
                <w:sz w:val="18"/>
                <w:szCs w:val="18"/>
                <w:lang w:val="nl-NL"/>
              </w:rPr>
              <w:t xml:space="preserve"> </w:t>
            </w:r>
            <w:r w:rsidRPr="00A85B52">
              <w:rPr>
                <w:sz w:val="18"/>
                <w:szCs w:val="18"/>
                <w:lang w:val="nl-NL"/>
              </w:rPr>
              <w:t>=</w:t>
            </w:r>
            <w:r w:rsidR="00A85B52" w:rsidRPr="00A85B52">
              <w:rPr>
                <w:sz w:val="18"/>
                <w:szCs w:val="18"/>
                <w:lang w:val="nl-NL"/>
              </w:rPr>
              <w:t>66.7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3A20BD1" w14:textId="2EA21A0F" w:rsidR="00FF3D4E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A85B52" w:rsidRPr="00A85B52">
              <w:rPr>
                <w:sz w:val="18"/>
                <w:szCs w:val="18"/>
                <w:lang w:val="nl-NL"/>
              </w:rPr>
              <w:t>4.23e-07</w:t>
            </w:r>
          </w:p>
        </w:tc>
      </w:tr>
      <w:tr w:rsidR="00FF3D4E" w:rsidRPr="00A85B52" w14:paraId="3DA3ECF1" w14:textId="3AAC2AFE" w:rsidTr="008A2572">
        <w:trPr>
          <w:trHeight w:val="3821"/>
        </w:trPr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58B28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CAT</w:t>
            </w:r>
          </w:p>
          <w:p w14:paraId="011313A9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Mn/Fe SOD1</w:t>
            </w:r>
          </w:p>
          <w:p w14:paraId="3D2B4BB0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Mn/Fe SOD2</w:t>
            </w:r>
          </w:p>
          <w:p w14:paraId="6A070E5A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Mn/Fe SOD3</w:t>
            </w:r>
          </w:p>
          <w:p w14:paraId="15D9E6A2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Mn/Fe SOD4</w:t>
            </w:r>
          </w:p>
          <w:p w14:paraId="5BD62BB8" w14:textId="3353E284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Mn/Fe SOD5</w:t>
            </w:r>
          </w:p>
          <w:p w14:paraId="3E85B941" w14:textId="77777777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CAT capacity</w:t>
            </w:r>
          </w:p>
          <w:p w14:paraId="08FD973E" w14:textId="77777777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SOD capacity</w:t>
            </w:r>
          </w:p>
          <w:p w14:paraId="126A69B2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CDF-A</w:t>
            </w:r>
          </w:p>
          <w:p w14:paraId="485BADF2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CDF-B</w:t>
            </w:r>
          </w:p>
          <w:p w14:paraId="580CC9E8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CDF-C</w:t>
            </w:r>
          </w:p>
          <w:p w14:paraId="0001592B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CDF-D</w:t>
            </w:r>
          </w:p>
          <w:p w14:paraId="6405A823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ZIP-A</w:t>
            </w:r>
          </w:p>
          <w:p w14:paraId="22897840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ZIP-B</w:t>
            </w:r>
          </w:p>
          <w:p w14:paraId="0953EE16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ZIP-C</w:t>
            </w:r>
          </w:p>
          <w:p w14:paraId="4B1208E2" w14:textId="77777777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ZIP-D</w:t>
            </w:r>
          </w:p>
          <w:p w14:paraId="7A9D9B4E" w14:textId="78C00A4E" w:rsidR="00FF3D4E" w:rsidRPr="00A85B52" w:rsidRDefault="00FF3D4E" w:rsidP="00FF3D4E">
            <w:pPr>
              <w:rPr>
                <w:i/>
                <w:iCs/>
                <w:sz w:val="18"/>
                <w:szCs w:val="18"/>
                <w:lang w:val="nl-NL"/>
              </w:rPr>
            </w:pPr>
            <w:r w:rsidRPr="00A85B52">
              <w:rPr>
                <w:i/>
                <w:iCs/>
                <w:sz w:val="18"/>
                <w:szCs w:val="18"/>
                <w:lang w:val="nl-NL"/>
              </w:rPr>
              <w:t>ZIP-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B8256B" w14:textId="0569E5C2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A85B52" w:rsidRPr="00A85B52">
              <w:rPr>
                <w:sz w:val="18"/>
                <w:szCs w:val="18"/>
                <w:lang w:val="nl-NL"/>
              </w:rPr>
              <w:t>28.64</w:t>
            </w:r>
          </w:p>
          <w:p w14:paraId="0CA05DC6" w14:textId="784EA40A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953E91">
              <w:rPr>
                <w:sz w:val="18"/>
                <w:szCs w:val="18"/>
                <w:lang w:val="nl-NL"/>
              </w:rPr>
              <w:t>9.09</w:t>
            </w:r>
          </w:p>
          <w:p w14:paraId="76ED5B46" w14:textId="15E3B756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953E91">
              <w:rPr>
                <w:sz w:val="18"/>
                <w:szCs w:val="18"/>
                <w:lang w:val="nl-NL"/>
              </w:rPr>
              <w:t>2.247</w:t>
            </w:r>
          </w:p>
          <w:p w14:paraId="721FE514" w14:textId="46167DAC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415D8D">
              <w:rPr>
                <w:sz w:val="18"/>
                <w:szCs w:val="18"/>
                <w:lang w:val="nl-NL"/>
              </w:rPr>
              <w:t>0.141</w:t>
            </w:r>
          </w:p>
          <w:p w14:paraId="4DBF8D23" w14:textId="5ECEC8D4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415D8D">
              <w:rPr>
                <w:sz w:val="18"/>
                <w:szCs w:val="18"/>
                <w:lang w:val="nl-NL"/>
              </w:rPr>
              <w:t>0.149</w:t>
            </w:r>
          </w:p>
          <w:p w14:paraId="06EE6EF0" w14:textId="3425A9BC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415D8D">
              <w:rPr>
                <w:sz w:val="18"/>
                <w:szCs w:val="18"/>
                <w:lang w:val="nl-NL"/>
              </w:rPr>
              <w:t>39.619</w:t>
            </w:r>
          </w:p>
          <w:p w14:paraId="4148ACA1" w14:textId="2CC3A304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9B6D89">
              <w:rPr>
                <w:sz w:val="18"/>
                <w:szCs w:val="18"/>
                <w:lang w:val="nl-NL"/>
              </w:rPr>
              <w:t>14.823</w:t>
            </w:r>
          </w:p>
          <w:p w14:paraId="2FF8E9F3" w14:textId="33E6E9F8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E00902">
              <w:rPr>
                <w:sz w:val="18"/>
                <w:szCs w:val="18"/>
                <w:lang w:val="nl-NL"/>
              </w:rPr>
              <w:t>0.493</w:t>
            </w:r>
          </w:p>
          <w:p w14:paraId="0E699945" w14:textId="4CCB822F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7A3411">
              <w:rPr>
                <w:sz w:val="18"/>
                <w:szCs w:val="18"/>
                <w:lang w:val="nl-NL"/>
              </w:rPr>
              <w:t>24.650</w:t>
            </w:r>
          </w:p>
          <w:p w14:paraId="49C980F7" w14:textId="1FB97CBD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7A3411">
              <w:rPr>
                <w:sz w:val="18"/>
                <w:szCs w:val="18"/>
                <w:lang w:val="nl-NL"/>
              </w:rPr>
              <w:t>64.083</w:t>
            </w:r>
          </w:p>
          <w:p w14:paraId="14594C02" w14:textId="44C3E479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7A3411">
              <w:rPr>
                <w:sz w:val="18"/>
                <w:szCs w:val="18"/>
                <w:lang w:val="nl-NL"/>
              </w:rPr>
              <w:t>1.123</w:t>
            </w:r>
          </w:p>
          <w:p w14:paraId="7B08A5E6" w14:textId="2D33F10C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4) =</w:t>
            </w:r>
            <w:r w:rsidR="00C53B0D">
              <w:rPr>
                <w:sz w:val="18"/>
                <w:szCs w:val="18"/>
                <w:lang w:val="nl-NL"/>
              </w:rPr>
              <w:t>0.663</w:t>
            </w:r>
          </w:p>
          <w:p w14:paraId="1ED1DF09" w14:textId="1E58DB87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C53B0D">
              <w:rPr>
                <w:sz w:val="18"/>
                <w:szCs w:val="18"/>
                <w:lang w:val="nl-NL"/>
              </w:rPr>
              <w:t>39.66</w:t>
            </w:r>
          </w:p>
          <w:p w14:paraId="0BB035F7" w14:textId="6E60B34D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C53B0D">
              <w:rPr>
                <w:sz w:val="18"/>
                <w:szCs w:val="18"/>
                <w:lang w:val="nl-NL"/>
              </w:rPr>
              <w:t>5.453</w:t>
            </w:r>
          </w:p>
          <w:p w14:paraId="7401FA8C" w14:textId="5890D991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8F6F78">
              <w:rPr>
                <w:sz w:val="18"/>
                <w:szCs w:val="18"/>
                <w:lang w:val="nl-NL"/>
              </w:rPr>
              <w:t>0.124</w:t>
            </w:r>
          </w:p>
          <w:p w14:paraId="13838815" w14:textId="6F7C2CA8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DE32AA">
              <w:rPr>
                <w:sz w:val="18"/>
                <w:szCs w:val="18"/>
                <w:lang w:val="nl-NL"/>
              </w:rPr>
              <w:t>15.30</w:t>
            </w:r>
          </w:p>
          <w:p w14:paraId="6494F539" w14:textId="5A86F956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DE32AA">
              <w:rPr>
                <w:sz w:val="18"/>
                <w:szCs w:val="18"/>
                <w:lang w:val="nl-NL"/>
              </w:rPr>
              <w:t>3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FAB65" w14:textId="558AC62C" w:rsidR="00FF3D4E" w:rsidRPr="00A85B52" w:rsidRDefault="008055B7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A85B52" w:rsidRPr="00A85B52">
              <w:rPr>
                <w:sz w:val="18"/>
                <w:szCs w:val="18"/>
                <w:lang w:val="nl-NL"/>
              </w:rPr>
              <w:t>6.49e-05</w:t>
            </w:r>
          </w:p>
          <w:p w14:paraId="3D4C9FAE" w14:textId="619F2F78" w:rsidR="008055B7" w:rsidRPr="00A85B52" w:rsidRDefault="008055B7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953E91">
              <w:rPr>
                <w:sz w:val="18"/>
                <w:szCs w:val="18"/>
                <w:lang w:val="nl-NL"/>
              </w:rPr>
              <w:t>0.00822</w:t>
            </w:r>
          </w:p>
          <w:p w14:paraId="0F8E5B32" w14:textId="2FED488D" w:rsidR="008055B7" w:rsidRPr="00A85B52" w:rsidRDefault="008055B7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953E91">
              <w:rPr>
                <w:sz w:val="18"/>
                <w:szCs w:val="18"/>
                <w:lang w:val="nl-NL"/>
              </w:rPr>
              <w:t>0.155</w:t>
            </w:r>
          </w:p>
          <w:p w14:paraId="26F1D707" w14:textId="1A9A4F7F" w:rsidR="008055B7" w:rsidRPr="00A85B52" w:rsidRDefault="008055B7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415D8D">
              <w:rPr>
                <w:sz w:val="18"/>
                <w:szCs w:val="18"/>
                <w:lang w:val="nl-NL"/>
              </w:rPr>
              <w:t>0.713023</w:t>
            </w:r>
          </w:p>
          <w:p w14:paraId="0326151D" w14:textId="5367FCF7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415D8D">
              <w:rPr>
                <w:sz w:val="18"/>
                <w:szCs w:val="18"/>
                <w:lang w:val="nl-NL"/>
              </w:rPr>
              <w:t>0.704</w:t>
            </w:r>
          </w:p>
          <w:p w14:paraId="2C3A4F4D" w14:textId="23ED6B96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415D8D">
              <w:rPr>
                <w:sz w:val="18"/>
                <w:szCs w:val="18"/>
                <w:lang w:val="nl-NL"/>
              </w:rPr>
              <w:t>1.07e-05</w:t>
            </w:r>
          </w:p>
          <w:p w14:paraId="4545C43B" w14:textId="064404E0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9B6D89">
              <w:rPr>
                <w:sz w:val="18"/>
                <w:szCs w:val="18"/>
                <w:lang w:val="nl-NL"/>
              </w:rPr>
              <w:t>0.00142</w:t>
            </w:r>
          </w:p>
          <w:p w14:paraId="4BF5DD63" w14:textId="6B72AF22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E00902">
              <w:rPr>
                <w:sz w:val="18"/>
                <w:szCs w:val="18"/>
                <w:lang w:val="nl-NL"/>
              </w:rPr>
              <w:t>0.493</w:t>
            </w:r>
          </w:p>
          <w:p w14:paraId="19DDFA3A" w14:textId="39539B93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7A3411">
              <w:rPr>
                <w:sz w:val="18"/>
                <w:szCs w:val="18"/>
                <w:lang w:val="nl-NL"/>
              </w:rPr>
              <w:t>0.00014</w:t>
            </w:r>
          </w:p>
          <w:p w14:paraId="59A81BD8" w14:textId="03A42291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7A3411">
              <w:rPr>
                <w:sz w:val="18"/>
                <w:szCs w:val="18"/>
                <w:lang w:val="nl-NL"/>
              </w:rPr>
              <w:t>5.5e-07</w:t>
            </w:r>
          </w:p>
          <w:p w14:paraId="57F8A567" w14:textId="2829B3BC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7A3411">
              <w:rPr>
                <w:sz w:val="18"/>
                <w:szCs w:val="18"/>
                <w:lang w:val="nl-NL"/>
              </w:rPr>
              <w:t>0.306</w:t>
            </w:r>
          </w:p>
          <w:p w14:paraId="6876EE0A" w14:textId="1C8F83C5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53B0D">
              <w:rPr>
                <w:sz w:val="18"/>
                <w:szCs w:val="18"/>
                <w:lang w:val="nl-NL"/>
              </w:rPr>
              <w:t>0.4292</w:t>
            </w:r>
          </w:p>
          <w:p w14:paraId="79C3F709" w14:textId="21AE976F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53B0D">
              <w:rPr>
                <w:sz w:val="18"/>
                <w:szCs w:val="18"/>
                <w:lang w:val="nl-NL"/>
              </w:rPr>
              <w:t>1.06e-05</w:t>
            </w:r>
          </w:p>
          <w:p w14:paraId="1EA41BA9" w14:textId="28ADF66D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53B0D">
              <w:rPr>
                <w:sz w:val="18"/>
                <w:szCs w:val="18"/>
                <w:lang w:val="nl-NL"/>
              </w:rPr>
              <w:t>0.03289</w:t>
            </w:r>
          </w:p>
          <w:p w14:paraId="78DE5B5A" w14:textId="58032530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8F6F78">
              <w:rPr>
                <w:sz w:val="18"/>
                <w:szCs w:val="18"/>
                <w:lang w:val="nl-NL"/>
              </w:rPr>
              <w:t>0.7296</w:t>
            </w:r>
          </w:p>
          <w:p w14:paraId="574B44AE" w14:textId="2BDB1CC1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DE32AA">
              <w:rPr>
                <w:sz w:val="18"/>
                <w:szCs w:val="18"/>
                <w:lang w:val="nl-NL"/>
              </w:rPr>
              <w:t>0.00124</w:t>
            </w:r>
          </w:p>
          <w:p w14:paraId="04952D5F" w14:textId="2D502EA0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DE32AA">
              <w:rPr>
                <w:sz w:val="18"/>
                <w:szCs w:val="18"/>
                <w:lang w:val="nl-NL"/>
              </w:rPr>
              <w:t>2.17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8F35F" w14:textId="47A69817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A85B52">
              <w:rPr>
                <w:sz w:val="18"/>
                <w:szCs w:val="18"/>
                <w:lang w:val="nl-NL"/>
              </w:rPr>
              <w:t>45.03</w:t>
            </w:r>
          </w:p>
          <w:p w14:paraId="622D4B5E" w14:textId="4976DB38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953E91">
              <w:rPr>
                <w:sz w:val="18"/>
                <w:szCs w:val="18"/>
                <w:lang w:val="nl-NL"/>
              </w:rPr>
              <w:t>32.08</w:t>
            </w:r>
          </w:p>
          <w:p w14:paraId="7EB13667" w14:textId="7470A350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953E91">
              <w:rPr>
                <w:sz w:val="18"/>
                <w:szCs w:val="18"/>
                <w:lang w:val="nl-NL"/>
              </w:rPr>
              <w:t>3.999</w:t>
            </w:r>
          </w:p>
          <w:p w14:paraId="6F8104C7" w14:textId="3AAE3F03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415D8D">
              <w:rPr>
                <w:sz w:val="18"/>
                <w:szCs w:val="18"/>
                <w:lang w:val="nl-NL"/>
              </w:rPr>
              <w:t>0.004</w:t>
            </w:r>
          </w:p>
          <w:p w14:paraId="43A12DC5" w14:textId="54F01BFE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415D8D">
              <w:rPr>
                <w:sz w:val="18"/>
                <w:szCs w:val="18"/>
                <w:lang w:val="nl-NL"/>
              </w:rPr>
              <w:t>0.018</w:t>
            </w:r>
          </w:p>
          <w:p w14:paraId="63FADB0E" w14:textId="66452E9C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415D8D">
              <w:rPr>
                <w:sz w:val="18"/>
                <w:szCs w:val="18"/>
                <w:lang w:val="nl-NL"/>
              </w:rPr>
              <w:t>1.598</w:t>
            </w:r>
          </w:p>
          <w:p w14:paraId="29B2A5E4" w14:textId="2DD04187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9B6D89">
              <w:rPr>
                <w:sz w:val="18"/>
                <w:szCs w:val="18"/>
                <w:lang w:val="nl-NL"/>
              </w:rPr>
              <w:t>7.572</w:t>
            </w:r>
          </w:p>
          <w:p w14:paraId="4592F4B1" w14:textId="6A77FFB2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E00902">
              <w:rPr>
                <w:sz w:val="18"/>
                <w:szCs w:val="18"/>
                <w:lang w:val="nl-NL"/>
              </w:rPr>
              <w:t>0.065</w:t>
            </w:r>
          </w:p>
          <w:p w14:paraId="31C2147A" w14:textId="47288992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7A3411">
              <w:rPr>
                <w:sz w:val="18"/>
                <w:szCs w:val="18"/>
                <w:lang w:val="nl-NL"/>
              </w:rPr>
              <w:t>64.160</w:t>
            </w:r>
          </w:p>
          <w:p w14:paraId="7D984E8E" w14:textId="2B82B198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7A3411">
              <w:rPr>
                <w:sz w:val="18"/>
                <w:szCs w:val="18"/>
                <w:lang w:val="nl-NL"/>
              </w:rPr>
              <w:t>0.335</w:t>
            </w:r>
          </w:p>
          <w:p w14:paraId="570A8D4E" w14:textId="589C66DD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7A3411">
              <w:rPr>
                <w:sz w:val="18"/>
                <w:szCs w:val="18"/>
                <w:lang w:val="nl-NL"/>
              </w:rPr>
              <w:t>2.996</w:t>
            </w:r>
          </w:p>
          <w:p w14:paraId="4ADBBC95" w14:textId="7EFA5D52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4) =</w:t>
            </w:r>
            <w:r w:rsidR="00C53B0D">
              <w:rPr>
                <w:sz w:val="18"/>
                <w:szCs w:val="18"/>
                <w:lang w:val="nl-NL"/>
              </w:rPr>
              <w:t>2.451</w:t>
            </w:r>
          </w:p>
          <w:p w14:paraId="6ADE7266" w14:textId="20DEAB3F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C53B0D">
              <w:rPr>
                <w:sz w:val="18"/>
                <w:szCs w:val="18"/>
                <w:lang w:val="nl-NL"/>
              </w:rPr>
              <w:t>327.98</w:t>
            </w:r>
          </w:p>
          <w:p w14:paraId="72D79DD3" w14:textId="59457A63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C53B0D">
              <w:rPr>
                <w:sz w:val="18"/>
                <w:szCs w:val="18"/>
                <w:lang w:val="nl-NL"/>
              </w:rPr>
              <w:t>52.323</w:t>
            </w:r>
          </w:p>
          <w:p w14:paraId="54CEA1B6" w14:textId="660361A7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8F6F78">
              <w:rPr>
                <w:sz w:val="18"/>
                <w:szCs w:val="18"/>
                <w:lang w:val="nl-NL"/>
              </w:rPr>
              <w:t>29.602</w:t>
            </w:r>
          </w:p>
          <w:p w14:paraId="161E98EA" w14:textId="481EA9A9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DE32AA">
              <w:rPr>
                <w:sz w:val="18"/>
                <w:szCs w:val="18"/>
                <w:lang w:val="nl-NL"/>
              </w:rPr>
              <w:t>14.64</w:t>
            </w:r>
          </w:p>
          <w:p w14:paraId="5FA7EE96" w14:textId="5EB624B2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DE32AA">
              <w:rPr>
                <w:sz w:val="18"/>
                <w:szCs w:val="18"/>
                <w:lang w:val="nl-NL"/>
              </w:rPr>
              <w:t>13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9BD6AA" w14:textId="0A0194DA" w:rsidR="00FF3D4E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A85B52">
              <w:rPr>
                <w:sz w:val="18"/>
                <w:szCs w:val="18"/>
                <w:lang w:val="nl-NL"/>
              </w:rPr>
              <w:t>5.01e-06</w:t>
            </w:r>
          </w:p>
          <w:p w14:paraId="6368698D" w14:textId="4C9AC583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953E91">
              <w:rPr>
                <w:sz w:val="18"/>
                <w:szCs w:val="18"/>
                <w:lang w:val="nl-NL"/>
              </w:rPr>
              <w:t>3.52</w:t>
            </w:r>
            <w:r w:rsidR="00953E91" w:rsidRPr="00953E91">
              <w:rPr>
                <w:sz w:val="18"/>
                <w:szCs w:val="18"/>
                <w:lang w:val="nl-NL"/>
              </w:rPr>
              <w:t>e</w:t>
            </w:r>
            <w:r w:rsidR="00953E91">
              <w:rPr>
                <w:sz w:val="18"/>
                <w:szCs w:val="18"/>
                <w:lang w:val="nl-NL"/>
              </w:rPr>
              <w:t>-05</w:t>
            </w:r>
          </w:p>
          <w:p w14:paraId="005E9B7B" w14:textId="2902135B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953E91">
              <w:rPr>
                <w:sz w:val="18"/>
                <w:szCs w:val="18"/>
                <w:lang w:val="nl-NL"/>
              </w:rPr>
              <w:t>0.064</w:t>
            </w:r>
          </w:p>
          <w:p w14:paraId="5CF9B9FF" w14:textId="62FA919E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415D8D">
              <w:rPr>
                <w:sz w:val="18"/>
                <w:szCs w:val="18"/>
                <w:lang w:val="nl-NL"/>
              </w:rPr>
              <w:t>0.951708</w:t>
            </w:r>
          </w:p>
          <w:p w14:paraId="78148F92" w14:textId="546B88CB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415D8D">
              <w:rPr>
                <w:sz w:val="18"/>
                <w:szCs w:val="18"/>
                <w:lang w:val="nl-NL"/>
              </w:rPr>
              <w:t>0.896</w:t>
            </w:r>
          </w:p>
          <w:p w14:paraId="5CC4174B" w14:textId="0719FDB4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415D8D">
              <w:rPr>
                <w:sz w:val="18"/>
                <w:szCs w:val="18"/>
                <w:lang w:val="nl-NL"/>
              </w:rPr>
              <w:t>0.224283</w:t>
            </w:r>
          </w:p>
          <w:p w14:paraId="4AD52009" w14:textId="3372E2DD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9B6D89">
              <w:rPr>
                <w:sz w:val="18"/>
                <w:szCs w:val="18"/>
                <w:lang w:val="nl-NL"/>
              </w:rPr>
              <w:t>0.01418</w:t>
            </w:r>
          </w:p>
          <w:p w14:paraId="02BF21FF" w14:textId="39E4326B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E00902">
              <w:rPr>
                <w:sz w:val="18"/>
                <w:szCs w:val="18"/>
                <w:lang w:val="nl-NL"/>
              </w:rPr>
              <w:t>0.802</w:t>
            </w:r>
          </w:p>
          <w:p w14:paraId="6EFC06B9" w14:textId="00789814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7A3411">
              <w:rPr>
                <w:sz w:val="18"/>
                <w:szCs w:val="18"/>
                <w:lang w:val="nl-NL"/>
              </w:rPr>
              <w:t>5.46e-07</w:t>
            </w:r>
          </w:p>
          <w:p w14:paraId="3022D61F" w14:textId="69B67866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7A3411">
              <w:rPr>
                <w:sz w:val="18"/>
                <w:szCs w:val="18"/>
                <w:lang w:val="nl-NL"/>
              </w:rPr>
              <w:t>0.571</w:t>
            </w:r>
          </w:p>
          <w:p w14:paraId="337064B8" w14:textId="345765E4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7A3411">
              <w:rPr>
                <w:sz w:val="18"/>
                <w:szCs w:val="18"/>
                <w:lang w:val="nl-NL"/>
              </w:rPr>
              <w:t>0.104</w:t>
            </w:r>
          </w:p>
          <w:p w14:paraId="6E6D13B9" w14:textId="49CDE95E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53B0D">
              <w:rPr>
                <w:sz w:val="18"/>
                <w:szCs w:val="18"/>
                <w:lang w:val="nl-NL"/>
              </w:rPr>
              <w:t>0.1398</w:t>
            </w:r>
          </w:p>
          <w:p w14:paraId="69CF877F" w14:textId="090E1C1A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53B0D">
              <w:rPr>
                <w:sz w:val="18"/>
                <w:szCs w:val="18"/>
                <w:lang w:val="nl-NL"/>
              </w:rPr>
              <w:t>4.40e-12</w:t>
            </w:r>
          </w:p>
          <w:p w14:paraId="374FC765" w14:textId="3D1CE7D3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53B0D">
              <w:rPr>
                <w:sz w:val="18"/>
                <w:szCs w:val="18"/>
                <w:lang w:val="nl-NL"/>
              </w:rPr>
              <w:t>2e-06</w:t>
            </w:r>
          </w:p>
          <w:p w14:paraId="6736AA1A" w14:textId="6F616A3F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8F6F78">
              <w:rPr>
                <w:sz w:val="18"/>
                <w:szCs w:val="18"/>
                <w:lang w:val="nl-NL"/>
              </w:rPr>
              <w:t>6.82e-05</w:t>
            </w:r>
          </w:p>
          <w:p w14:paraId="2D94BE67" w14:textId="71D2C632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DE32AA">
              <w:rPr>
                <w:sz w:val="18"/>
                <w:szCs w:val="18"/>
                <w:lang w:val="nl-NL"/>
              </w:rPr>
              <w:t>0.00149</w:t>
            </w:r>
          </w:p>
          <w:p w14:paraId="7A2760CC" w14:textId="055073FB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DE32AA">
              <w:rPr>
                <w:sz w:val="18"/>
                <w:szCs w:val="18"/>
                <w:lang w:val="nl-NL"/>
              </w:rPr>
              <w:t>0.0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74482" w14:textId="04F2AD87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A85B52">
              <w:rPr>
                <w:sz w:val="18"/>
                <w:szCs w:val="18"/>
                <w:lang w:val="nl-NL"/>
              </w:rPr>
              <w:t>34.24</w:t>
            </w:r>
          </w:p>
          <w:p w14:paraId="541BEBD8" w14:textId="309FE40E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953E91">
              <w:rPr>
                <w:sz w:val="18"/>
                <w:szCs w:val="18"/>
                <w:lang w:val="nl-NL"/>
              </w:rPr>
              <w:t>0.41</w:t>
            </w:r>
          </w:p>
          <w:p w14:paraId="4E339549" w14:textId="1728A849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953E91">
              <w:rPr>
                <w:sz w:val="18"/>
                <w:szCs w:val="18"/>
                <w:lang w:val="nl-NL"/>
              </w:rPr>
              <w:t>0.057</w:t>
            </w:r>
          </w:p>
          <w:p w14:paraId="2BF2E6DD" w14:textId="0361366A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415D8D">
              <w:rPr>
                <w:sz w:val="18"/>
                <w:szCs w:val="18"/>
                <w:lang w:val="nl-NL"/>
              </w:rPr>
              <w:t>19.154</w:t>
            </w:r>
          </w:p>
          <w:p w14:paraId="208F81DB" w14:textId="49A2B569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415D8D">
              <w:rPr>
                <w:sz w:val="18"/>
                <w:szCs w:val="18"/>
                <w:lang w:val="nl-NL"/>
              </w:rPr>
              <w:t>1.309</w:t>
            </w:r>
          </w:p>
          <w:p w14:paraId="6A25FEAA" w14:textId="0B268C81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415D8D">
              <w:rPr>
                <w:sz w:val="18"/>
                <w:szCs w:val="18"/>
                <w:lang w:val="nl-NL"/>
              </w:rPr>
              <w:t>26.070</w:t>
            </w:r>
          </w:p>
          <w:p w14:paraId="4EA7BACA" w14:textId="67723836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9B6D89">
              <w:rPr>
                <w:sz w:val="18"/>
                <w:szCs w:val="18"/>
                <w:lang w:val="nl-NL"/>
              </w:rPr>
              <w:t>6.172</w:t>
            </w:r>
          </w:p>
          <w:p w14:paraId="13B5C66E" w14:textId="0E54AE26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E00902">
              <w:rPr>
                <w:sz w:val="18"/>
                <w:szCs w:val="18"/>
                <w:lang w:val="nl-NL"/>
              </w:rPr>
              <w:t>1.534</w:t>
            </w:r>
          </w:p>
          <w:p w14:paraId="3F8A24C8" w14:textId="5FF654FF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7A3411">
              <w:rPr>
                <w:sz w:val="18"/>
                <w:szCs w:val="18"/>
                <w:lang w:val="nl-NL"/>
              </w:rPr>
              <w:t>0.713</w:t>
            </w:r>
          </w:p>
          <w:p w14:paraId="31B1D6B0" w14:textId="23115CA6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7A3411">
              <w:rPr>
                <w:sz w:val="18"/>
                <w:szCs w:val="18"/>
                <w:lang w:val="nl-NL"/>
              </w:rPr>
              <w:t>1.790</w:t>
            </w:r>
          </w:p>
          <w:p w14:paraId="0E85E31A" w14:textId="44411879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7A3411">
              <w:rPr>
                <w:sz w:val="18"/>
                <w:szCs w:val="18"/>
                <w:lang w:val="nl-NL"/>
              </w:rPr>
              <w:t>47.648</w:t>
            </w:r>
          </w:p>
          <w:p w14:paraId="416602A9" w14:textId="48F600C2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4) =</w:t>
            </w:r>
            <w:r w:rsidR="00C53B0D">
              <w:rPr>
                <w:sz w:val="18"/>
                <w:szCs w:val="18"/>
                <w:lang w:val="nl-NL"/>
              </w:rPr>
              <w:t>4.720</w:t>
            </w:r>
          </w:p>
          <w:p w14:paraId="0180D94D" w14:textId="076562A2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C53B0D">
              <w:rPr>
                <w:sz w:val="18"/>
                <w:szCs w:val="18"/>
                <w:lang w:val="nl-NL"/>
              </w:rPr>
              <w:t>313.89</w:t>
            </w:r>
          </w:p>
          <w:p w14:paraId="471D1286" w14:textId="4B14EDBB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C53B0D">
              <w:rPr>
                <w:sz w:val="18"/>
                <w:szCs w:val="18"/>
                <w:lang w:val="nl-NL"/>
              </w:rPr>
              <w:t>15.600</w:t>
            </w:r>
          </w:p>
          <w:p w14:paraId="415C7752" w14:textId="5D6EECCD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5) =</w:t>
            </w:r>
            <w:r w:rsidR="008F6F78">
              <w:rPr>
                <w:sz w:val="18"/>
                <w:szCs w:val="18"/>
                <w:lang w:val="nl-NL"/>
              </w:rPr>
              <w:t>7.481</w:t>
            </w:r>
          </w:p>
          <w:p w14:paraId="135A6586" w14:textId="5C292F02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DE32AA">
              <w:rPr>
                <w:sz w:val="18"/>
                <w:szCs w:val="18"/>
                <w:lang w:val="nl-NL"/>
              </w:rPr>
              <w:t>12.27</w:t>
            </w:r>
          </w:p>
          <w:p w14:paraId="5CEE50F0" w14:textId="1CCF10BE" w:rsidR="00FF3D4E" w:rsidRPr="00A85B52" w:rsidRDefault="00FF3D4E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F (1, 16) =</w:t>
            </w:r>
            <w:r w:rsidR="00DE32AA">
              <w:rPr>
                <w:sz w:val="18"/>
                <w:szCs w:val="18"/>
                <w:lang w:val="nl-NL"/>
              </w:rPr>
              <w:t>42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E7CBF9C" w14:textId="7C7A0D00" w:rsidR="00FF3D4E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A85B52">
              <w:rPr>
                <w:sz w:val="18"/>
                <w:szCs w:val="18"/>
                <w:lang w:val="nl-NL"/>
              </w:rPr>
              <w:t>2.45e-05</w:t>
            </w:r>
          </w:p>
          <w:p w14:paraId="458C31B7" w14:textId="338ED999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953E91">
              <w:rPr>
                <w:sz w:val="18"/>
                <w:szCs w:val="18"/>
                <w:lang w:val="nl-NL"/>
              </w:rPr>
              <w:t>0.53120</w:t>
            </w:r>
          </w:p>
          <w:p w14:paraId="1B55B9DF" w14:textId="2DD53A43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953E91">
              <w:rPr>
                <w:sz w:val="18"/>
                <w:szCs w:val="18"/>
                <w:lang w:val="nl-NL"/>
              </w:rPr>
              <w:t>0.815</w:t>
            </w:r>
          </w:p>
          <w:p w14:paraId="1CB2F781" w14:textId="6FF606EC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415D8D">
              <w:rPr>
                <w:sz w:val="18"/>
                <w:szCs w:val="18"/>
                <w:lang w:val="nl-NL"/>
              </w:rPr>
              <w:t>0.000542</w:t>
            </w:r>
          </w:p>
          <w:p w14:paraId="2A38C1DB" w14:textId="496187F8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415D8D">
              <w:rPr>
                <w:sz w:val="18"/>
                <w:szCs w:val="18"/>
                <w:lang w:val="nl-NL"/>
              </w:rPr>
              <w:t>0.269</w:t>
            </w:r>
          </w:p>
          <w:p w14:paraId="395FD5C7" w14:textId="60E8E77C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415D8D">
              <w:rPr>
                <w:sz w:val="18"/>
                <w:szCs w:val="18"/>
                <w:lang w:val="nl-NL"/>
              </w:rPr>
              <w:t>0.000106</w:t>
            </w:r>
          </w:p>
          <w:p w14:paraId="0599CE8A" w14:textId="2CA40990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9B6D89">
              <w:rPr>
                <w:sz w:val="18"/>
                <w:szCs w:val="18"/>
                <w:lang w:val="nl-NL"/>
              </w:rPr>
              <w:t>0.02443</w:t>
            </w:r>
          </w:p>
          <w:p w14:paraId="0CEB2B39" w14:textId="6E155108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E00902">
              <w:rPr>
                <w:sz w:val="18"/>
                <w:szCs w:val="18"/>
                <w:lang w:val="nl-NL"/>
              </w:rPr>
              <w:t>0.233</w:t>
            </w:r>
          </w:p>
          <w:p w14:paraId="7043B2AD" w14:textId="3AAE0E9B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7A3411">
              <w:rPr>
                <w:sz w:val="18"/>
                <w:szCs w:val="18"/>
                <w:lang w:val="nl-NL"/>
              </w:rPr>
              <w:t>0.41098</w:t>
            </w:r>
          </w:p>
          <w:p w14:paraId="2B64F151" w14:textId="0E6E2841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7A3411">
              <w:rPr>
                <w:sz w:val="18"/>
                <w:szCs w:val="18"/>
                <w:lang w:val="nl-NL"/>
              </w:rPr>
              <w:t>0.200</w:t>
            </w:r>
          </w:p>
          <w:p w14:paraId="0FE164A3" w14:textId="444D47C9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7A3411">
              <w:rPr>
                <w:sz w:val="18"/>
                <w:szCs w:val="18"/>
                <w:lang w:val="nl-NL"/>
              </w:rPr>
              <w:t>5.04e-06</w:t>
            </w:r>
          </w:p>
          <w:p w14:paraId="765A6E85" w14:textId="620A7B21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53B0D">
              <w:rPr>
                <w:sz w:val="18"/>
                <w:szCs w:val="18"/>
                <w:lang w:val="nl-NL"/>
              </w:rPr>
              <w:t>0.0475</w:t>
            </w:r>
          </w:p>
          <w:p w14:paraId="1A936039" w14:textId="15DAC93B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53B0D">
              <w:rPr>
                <w:sz w:val="18"/>
                <w:szCs w:val="18"/>
                <w:lang w:val="nl-NL"/>
              </w:rPr>
              <w:t>6.15e-12</w:t>
            </w:r>
          </w:p>
          <w:p w14:paraId="661F9107" w14:textId="460F5689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C53B0D">
              <w:rPr>
                <w:sz w:val="18"/>
                <w:szCs w:val="18"/>
                <w:lang w:val="nl-NL"/>
              </w:rPr>
              <w:t>0.00115</w:t>
            </w:r>
          </w:p>
          <w:p w14:paraId="2CB1764C" w14:textId="521FC0CF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8F6F78">
              <w:rPr>
                <w:sz w:val="18"/>
                <w:szCs w:val="18"/>
                <w:lang w:val="nl-NL"/>
              </w:rPr>
              <w:t>0.0153</w:t>
            </w:r>
          </w:p>
          <w:p w14:paraId="31C138B3" w14:textId="3361A0CD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DE32AA">
              <w:rPr>
                <w:sz w:val="18"/>
                <w:szCs w:val="18"/>
                <w:lang w:val="nl-NL"/>
              </w:rPr>
              <w:t>0.00294</w:t>
            </w:r>
          </w:p>
          <w:p w14:paraId="79FA2058" w14:textId="658C5FC1" w:rsidR="008055B7" w:rsidRPr="00A85B52" w:rsidRDefault="00AC7309" w:rsidP="00FF3D4E">
            <w:pPr>
              <w:rPr>
                <w:sz w:val="18"/>
                <w:szCs w:val="18"/>
                <w:lang w:val="nl-NL"/>
              </w:rPr>
            </w:pPr>
            <w:r w:rsidRPr="00A85B52">
              <w:rPr>
                <w:sz w:val="18"/>
                <w:szCs w:val="18"/>
                <w:lang w:val="nl-NL"/>
              </w:rPr>
              <w:t>P=</w:t>
            </w:r>
            <w:r w:rsidR="00DE32AA">
              <w:rPr>
                <w:sz w:val="18"/>
                <w:szCs w:val="18"/>
                <w:lang w:val="nl-NL"/>
              </w:rPr>
              <w:t>7.33e-06</w:t>
            </w:r>
          </w:p>
        </w:tc>
      </w:tr>
    </w:tbl>
    <w:p w14:paraId="456A2118" w14:textId="77777777" w:rsidR="00096BE3" w:rsidRDefault="00096BE3">
      <w:pPr>
        <w:rPr>
          <w:b/>
          <w:bCs/>
          <w:lang w:val="nl-NL"/>
        </w:rPr>
      </w:pPr>
    </w:p>
    <w:p w14:paraId="17D25AB3" w14:textId="77777777" w:rsidR="007257C2" w:rsidRDefault="007257C2" w:rsidP="007257C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46DAB6D" wp14:editId="0F0FD78F">
            <wp:extent cx="3836922" cy="3827145"/>
            <wp:effectExtent l="0" t="0" r="0" b="1905"/>
            <wp:docPr id="1061173159" name="Picture 1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173159" name="Picture 1" descr="A graph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597" cy="3830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E8846" w14:textId="7A551213" w:rsidR="00096BE3" w:rsidRPr="007257C2" w:rsidRDefault="007257C2" w:rsidP="0006761D">
      <w:pPr>
        <w:pStyle w:val="Caption"/>
        <w:jc w:val="both"/>
        <w:rPr>
          <w:i w:val="0"/>
          <w:iCs w:val="0"/>
          <w:color w:val="auto"/>
          <w:sz w:val="22"/>
          <w:szCs w:val="22"/>
          <w:lang w:val="en-US"/>
        </w:rPr>
      </w:pPr>
      <w:r w:rsidRPr="007257C2">
        <w:rPr>
          <w:b/>
          <w:bCs/>
          <w:i w:val="0"/>
          <w:iCs w:val="0"/>
          <w:color w:val="auto"/>
          <w:sz w:val="22"/>
          <w:szCs w:val="22"/>
          <w:lang w:val="en-US"/>
        </w:rPr>
        <w:t>Supplementary figure 1:</w:t>
      </w:r>
      <w:r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i w:val="0"/>
          <w:iCs w:val="0"/>
          <w:color w:val="auto"/>
          <w:sz w:val="22"/>
          <w:szCs w:val="22"/>
          <w:lang w:val="en-US"/>
        </w:rPr>
        <w:t>Dose-</w:t>
      </w:r>
      <w:r w:rsidR="00A123AF">
        <w:rPr>
          <w:i w:val="0"/>
          <w:iCs w:val="0"/>
          <w:color w:val="auto"/>
          <w:sz w:val="22"/>
          <w:szCs w:val="22"/>
          <w:lang w:val="en-US"/>
        </w:rPr>
        <w:t>Response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 hormetic curve of </w:t>
      </w:r>
      <w:r>
        <w:rPr>
          <w:color w:val="auto"/>
          <w:sz w:val="22"/>
          <w:szCs w:val="22"/>
          <w:lang w:val="en-US"/>
        </w:rPr>
        <w:t>L. bicolor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 S238N for ZnSO</w:t>
      </w:r>
      <w:r w:rsidRPr="007257C2">
        <w:rPr>
          <w:i w:val="0"/>
          <w:iCs w:val="0"/>
          <w:color w:val="auto"/>
          <w:sz w:val="22"/>
          <w:szCs w:val="22"/>
          <w:vertAlign w:val="subscript"/>
          <w:lang w:val="en-US"/>
        </w:rPr>
        <w:t>4</w:t>
      </w:r>
      <w:r>
        <w:rPr>
          <w:i w:val="0"/>
          <w:iCs w:val="0"/>
          <w:color w:val="auto"/>
          <w:sz w:val="22"/>
          <w:szCs w:val="22"/>
          <w:lang w:val="en-US"/>
        </w:rPr>
        <w:t>.7H</w:t>
      </w:r>
      <w:r w:rsidRPr="007257C2">
        <w:rPr>
          <w:i w:val="0"/>
          <w:iCs w:val="0"/>
          <w:color w:val="auto"/>
          <w:sz w:val="22"/>
          <w:szCs w:val="22"/>
          <w:vertAlign w:val="subscript"/>
          <w:lang w:val="en-US"/>
        </w:rPr>
        <w:t>2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O. </w:t>
      </w:r>
      <w:r w:rsidR="0006761D">
        <w:rPr>
          <w:i w:val="0"/>
          <w:iCs w:val="0"/>
          <w:color w:val="auto"/>
          <w:sz w:val="22"/>
          <w:szCs w:val="22"/>
          <w:lang w:val="en-US"/>
        </w:rPr>
        <w:t>Free-living mycelium was grown on P5 medium containing a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 range of 16 Zn concentrations between 0.008 mM (control) and 30 mM</w:t>
      </w:r>
      <w:r w:rsidR="00A123AF">
        <w:rPr>
          <w:i w:val="0"/>
          <w:iCs w:val="0"/>
          <w:color w:val="auto"/>
          <w:sz w:val="22"/>
          <w:szCs w:val="22"/>
          <w:lang w:val="en-US"/>
        </w:rPr>
        <w:t xml:space="preserve"> (n = 5)</w:t>
      </w:r>
      <w:r w:rsidR="0006761D">
        <w:rPr>
          <w:i w:val="0"/>
          <w:iCs w:val="0"/>
          <w:color w:val="auto"/>
          <w:sz w:val="22"/>
          <w:szCs w:val="22"/>
          <w:lang w:val="en-US"/>
        </w:rPr>
        <w:t xml:space="preserve">. After three weeks of incubation, mycelium was harvested and lyophilized. The Zn EC50 value was calculated using the dry weight and the </w:t>
      </w:r>
      <w:r w:rsidR="0006761D">
        <w:rPr>
          <w:color w:val="auto"/>
          <w:sz w:val="22"/>
          <w:szCs w:val="22"/>
          <w:lang w:val="en-US"/>
        </w:rPr>
        <w:t>drc</w:t>
      </w:r>
      <w:r w:rsidR="0006761D">
        <w:rPr>
          <w:i w:val="0"/>
          <w:iCs w:val="0"/>
          <w:color w:val="auto"/>
          <w:sz w:val="22"/>
          <w:szCs w:val="22"/>
          <w:lang w:val="en-US"/>
        </w:rPr>
        <w:t xml:space="preserve"> package in R.</w:t>
      </w:r>
    </w:p>
    <w:p w14:paraId="701387AA" w14:textId="77777777" w:rsidR="005156D3" w:rsidRPr="005156D3" w:rsidRDefault="00096BE3" w:rsidP="005156D3">
      <w:pPr>
        <w:pStyle w:val="EndNoteBibliography"/>
        <w:spacing w:after="0"/>
        <w:ind w:left="720" w:hanging="720"/>
      </w:pPr>
      <w:r>
        <w:rPr>
          <w:b/>
          <w:bCs/>
          <w:lang w:val="nl-NL"/>
        </w:rPr>
        <w:fldChar w:fldCharType="begin"/>
      </w:r>
      <w:r w:rsidRPr="00BE7076">
        <w:rPr>
          <w:b/>
          <w:bCs/>
          <w:lang w:val="fr-BE"/>
        </w:rPr>
        <w:instrText xml:space="preserve"> ADDIN EN.REFLIST </w:instrText>
      </w:r>
      <w:r>
        <w:rPr>
          <w:b/>
          <w:bCs/>
          <w:lang w:val="nl-NL"/>
        </w:rPr>
        <w:fldChar w:fldCharType="separate"/>
      </w:r>
      <w:r w:rsidR="005156D3" w:rsidRPr="005156D3">
        <w:t xml:space="preserve">Pellegrin, C., Daguerre, Y., Ruytinx, J., Guinet, F., Kemppainen, M., Frey, N.F.D., et al. (2019). Laccaria bicolor MiSSP8 is a small-secreted protein decisive for the establishment of the ectomycorrhizal symbiosis. </w:t>
      </w:r>
      <w:r w:rsidR="005156D3" w:rsidRPr="005156D3">
        <w:rPr>
          <w:i/>
        </w:rPr>
        <w:t>Environ Microbiol</w:t>
      </w:r>
      <w:r w:rsidR="005156D3" w:rsidRPr="005156D3">
        <w:t xml:space="preserve"> 21(10)</w:t>
      </w:r>
      <w:r w:rsidR="005156D3" w:rsidRPr="005156D3">
        <w:rPr>
          <w:b/>
        </w:rPr>
        <w:t>,</w:t>
      </w:r>
      <w:r w:rsidR="005156D3" w:rsidRPr="005156D3">
        <w:t xml:space="preserve"> 3765-3779. doi: 10.1111/1462-2920.14727.</w:t>
      </w:r>
    </w:p>
    <w:p w14:paraId="10728EDB" w14:textId="77777777" w:rsidR="005156D3" w:rsidRPr="005156D3" w:rsidRDefault="005156D3" w:rsidP="005156D3">
      <w:pPr>
        <w:pStyle w:val="EndNoteBibliography"/>
        <w:ind w:left="720" w:hanging="720"/>
      </w:pPr>
      <w:r w:rsidRPr="005156D3">
        <w:t xml:space="preserve">Zhang, F., Labourel, A., Haon, M., Kemppainen, M., Da Silva Machado, E., Brouilly, N., et al. (2021). The ectomycorrhizal basidiomycete Laccaria bicolor releases a GH28 polygalacturonase that plays a key role in symbiosis establishment. </w:t>
      </w:r>
      <w:r w:rsidRPr="005156D3">
        <w:rPr>
          <w:i/>
        </w:rPr>
        <w:t>New Phytol</w:t>
      </w:r>
      <w:r w:rsidRPr="005156D3">
        <w:t xml:space="preserve"> 233(6)</w:t>
      </w:r>
      <w:r w:rsidRPr="005156D3">
        <w:rPr>
          <w:b/>
        </w:rPr>
        <w:t>,</w:t>
      </w:r>
      <w:r w:rsidRPr="005156D3">
        <w:t xml:space="preserve"> 2534-2547. doi: 10.1111/nph.17940.</w:t>
      </w:r>
    </w:p>
    <w:p w14:paraId="1135A274" w14:textId="5174FF4A" w:rsidR="00915893" w:rsidRPr="00915893" w:rsidRDefault="00096BE3">
      <w:pPr>
        <w:rPr>
          <w:b/>
          <w:bCs/>
          <w:lang w:val="nl-NL"/>
        </w:rPr>
      </w:pPr>
      <w:r>
        <w:rPr>
          <w:b/>
          <w:bCs/>
          <w:lang w:val="nl-NL"/>
        </w:rPr>
        <w:fldChar w:fldCharType="end"/>
      </w:r>
    </w:p>
    <w:sectPr w:rsidR="00915893" w:rsidRPr="00915893" w:rsidSect="00E23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Plant Biology-Harvard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prrx57st09oewravxffzfa0s2fefs2swx&quot;&gt;PhD EndNote Library&lt;record-ids&gt;&lt;item&gt;97&lt;/item&gt;&lt;item&gt;244&lt;/item&gt;&lt;/record-ids&gt;&lt;/item&gt;&lt;/Libraries&gt;"/>
  </w:docVars>
  <w:rsids>
    <w:rsidRoot w:val="00D2054F"/>
    <w:rsid w:val="0002225B"/>
    <w:rsid w:val="000436D1"/>
    <w:rsid w:val="0006761D"/>
    <w:rsid w:val="00096BE3"/>
    <w:rsid w:val="0011091D"/>
    <w:rsid w:val="00153D22"/>
    <w:rsid w:val="001615A9"/>
    <w:rsid w:val="00191682"/>
    <w:rsid w:val="002530D1"/>
    <w:rsid w:val="002D383F"/>
    <w:rsid w:val="00387686"/>
    <w:rsid w:val="00397147"/>
    <w:rsid w:val="003B2FB7"/>
    <w:rsid w:val="00415D8D"/>
    <w:rsid w:val="00470BBB"/>
    <w:rsid w:val="004D7D98"/>
    <w:rsid w:val="005156D3"/>
    <w:rsid w:val="005543D6"/>
    <w:rsid w:val="00597E9E"/>
    <w:rsid w:val="005E36CE"/>
    <w:rsid w:val="006D2AD0"/>
    <w:rsid w:val="007257C2"/>
    <w:rsid w:val="00755889"/>
    <w:rsid w:val="007A3411"/>
    <w:rsid w:val="007A4194"/>
    <w:rsid w:val="007B010E"/>
    <w:rsid w:val="007C2E00"/>
    <w:rsid w:val="007C381D"/>
    <w:rsid w:val="007F1948"/>
    <w:rsid w:val="008054F5"/>
    <w:rsid w:val="008055B7"/>
    <w:rsid w:val="0084641F"/>
    <w:rsid w:val="008A2572"/>
    <w:rsid w:val="008B5490"/>
    <w:rsid w:val="008B7FAF"/>
    <w:rsid w:val="008E21CF"/>
    <w:rsid w:val="008F6F78"/>
    <w:rsid w:val="00902699"/>
    <w:rsid w:val="00915893"/>
    <w:rsid w:val="0095035C"/>
    <w:rsid w:val="00953E91"/>
    <w:rsid w:val="009B6D89"/>
    <w:rsid w:val="009D3BD2"/>
    <w:rsid w:val="00A123AF"/>
    <w:rsid w:val="00A85B52"/>
    <w:rsid w:val="00A964A2"/>
    <w:rsid w:val="00AC7309"/>
    <w:rsid w:val="00AD3F09"/>
    <w:rsid w:val="00B02C3F"/>
    <w:rsid w:val="00B0721A"/>
    <w:rsid w:val="00B56B13"/>
    <w:rsid w:val="00B90ED5"/>
    <w:rsid w:val="00BA6453"/>
    <w:rsid w:val="00BC01B3"/>
    <w:rsid w:val="00BC310E"/>
    <w:rsid w:val="00BD2141"/>
    <w:rsid w:val="00BD6DE8"/>
    <w:rsid w:val="00BE7076"/>
    <w:rsid w:val="00C20E13"/>
    <w:rsid w:val="00C3577C"/>
    <w:rsid w:val="00C4229F"/>
    <w:rsid w:val="00C53B0D"/>
    <w:rsid w:val="00C60C4C"/>
    <w:rsid w:val="00D07BAC"/>
    <w:rsid w:val="00D2054F"/>
    <w:rsid w:val="00D23F19"/>
    <w:rsid w:val="00D50EC5"/>
    <w:rsid w:val="00D91E2E"/>
    <w:rsid w:val="00DA2F4B"/>
    <w:rsid w:val="00DE32AA"/>
    <w:rsid w:val="00DE68DE"/>
    <w:rsid w:val="00E00902"/>
    <w:rsid w:val="00E13D8E"/>
    <w:rsid w:val="00E23D42"/>
    <w:rsid w:val="00E24A64"/>
    <w:rsid w:val="00E57884"/>
    <w:rsid w:val="00E97C14"/>
    <w:rsid w:val="00EB1E75"/>
    <w:rsid w:val="00EE3570"/>
    <w:rsid w:val="00F3775C"/>
    <w:rsid w:val="00F674AC"/>
    <w:rsid w:val="00F940DA"/>
    <w:rsid w:val="00FD25F3"/>
    <w:rsid w:val="00FF3D4E"/>
    <w:rsid w:val="00FF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2244"/>
  <w15:chartTrackingRefBased/>
  <w15:docId w15:val="{1D68ABB6-D794-4E47-B882-13A4A911F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0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5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5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5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5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5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5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5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5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5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5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5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5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5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5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5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5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5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5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5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E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E35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3570"/>
    <w:rPr>
      <w:rFonts w:ascii="Consolas" w:hAnsi="Consolas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E35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0E1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0B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96BE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6B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6B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6BE3"/>
    <w:rPr>
      <w:rFonts w:ascii="Calibri" w:hAnsi="Calibri" w:cs="Calibri"/>
      <w:noProof/>
      <w:lang w:val="en-US"/>
    </w:rPr>
  </w:style>
  <w:style w:type="table" w:styleId="PlainTable3">
    <w:name w:val="Plain Table 3"/>
    <w:basedOn w:val="TableNormal"/>
    <w:uiPriority w:val="43"/>
    <w:rsid w:val="008B54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15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phytozome-next.jgi.doe.gov/info/PtremulaxPopulusalbaHAP1_v5_1" TargetMode="External"/><Relationship Id="rId4" Type="http://schemas.openxmlformats.org/officeDocument/2006/relationships/hyperlink" Target="https://doi.org/10.5281/zenodo.15181874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3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Ottaway</dc:creator>
  <cp:keywords/>
  <dc:description/>
  <cp:lastModifiedBy>Maarten Ottaway</cp:lastModifiedBy>
  <cp:revision>58</cp:revision>
  <dcterms:created xsi:type="dcterms:W3CDTF">2025-03-27T12:57:00Z</dcterms:created>
  <dcterms:modified xsi:type="dcterms:W3CDTF">2025-08-20T20:36:00Z</dcterms:modified>
</cp:coreProperties>
</file>